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4864C9" w14:textId="2D4EB1DC" w:rsidR="00F9721D" w:rsidRPr="0079419F" w:rsidRDefault="00F9721D">
      <w:pPr>
        <w:spacing w:line="259" w:lineRule="auto"/>
        <w:jc w:val="left"/>
        <w:rPr>
          <w:bCs/>
          <w:lang w:val="en-US"/>
        </w:rPr>
      </w:pPr>
      <w:r>
        <w:rPr>
          <w:b/>
          <w:lang w:val="en-US"/>
        </w:rPr>
        <w:t>Table S1: Demographics and patients characteristics</w:t>
      </w:r>
      <w:r w:rsidR="0079419F">
        <w:rPr>
          <w:b/>
          <w:lang w:val="en-US"/>
        </w:rPr>
        <w:t xml:space="preserve">. </w:t>
      </w:r>
      <w:r w:rsidR="0079419F">
        <w:rPr>
          <w:bCs/>
          <w:lang w:val="en-US"/>
        </w:rPr>
        <w:t>Significant differences are presented in bold.</w:t>
      </w:r>
    </w:p>
    <w:tbl>
      <w:tblPr>
        <w:tblW w:w="101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8"/>
        <w:gridCol w:w="1892"/>
        <w:gridCol w:w="1892"/>
        <w:gridCol w:w="1835"/>
      </w:tblGrid>
      <w:tr w:rsidR="00F9721D" w:rsidRPr="00DD26BD" w14:paraId="5C79B5F6" w14:textId="77777777" w:rsidTr="00FE701D">
        <w:trPr>
          <w:trHeight w:val="1041"/>
          <w:jc w:val="center"/>
        </w:trPr>
        <w:tc>
          <w:tcPr>
            <w:tcW w:w="4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4F3B54" w14:textId="77777777" w:rsidR="00F9721D" w:rsidRPr="00DD26BD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proofErr w:type="spellStart"/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t>Characteristics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3C3DB" w14:textId="77777777" w:rsidR="00F9721D" w:rsidRPr="00DD26BD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proofErr w:type="spellStart"/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t>Entire</w:t>
            </w:r>
            <w:proofErr w:type="spellEnd"/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br/>
            </w:r>
            <w:proofErr w:type="spellStart"/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t>cohort</w:t>
            </w:r>
            <w:proofErr w:type="spellEnd"/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br/>
              <w:t>(n=323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9D8732" w14:textId="3DAADE87" w:rsidR="00F9721D" w:rsidRPr="00DD26BD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proofErr w:type="spellStart"/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t>Sporadic</w:t>
            </w:r>
            <w:proofErr w:type="spellEnd"/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 </w:t>
            </w:r>
            <w:r w:rsidR="005A42AD">
              <w:rPr>
                <w:rFonts w:eastAsia="Times New Roman"/>
                <w:color w:val="000000"/>
                <w:szCs w:val="24"/>
                <w:lang w:val="fr-FR" w:eastAsia="fr-FR"/>
              </w:rPr>
              <w:br/>
            </w:r>
            <w:proofErr w:type="spellStart"/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t>Cystitis</w:t>
            </w:r>
            <w:proofErr w:type="spellEnd"/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br/>
              <w:t>(n=251)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84C73" w14:textId="77777777" w:rsidR="00F9721D" w:rsidRPr="00DD26BD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proofErr w:type="spellStart"/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t>Recurrent</w:t>
            </w:r>
            <w:proofErr w:type="spellEnd"/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t>Cystitis</w:t>
            </w:r>
            <w:proofErr w:type="spellEnd"/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br/>
              <w:t>(n=72)</w:t>
            </w:r>
          </w:p>
        </w:tc>
      </w:tr>
      <w:tr w:rsidR="00F9721D" w:rsidRPr="00DD26BD" w14:paraId="170494DB" w14:textId="77777777" w:rsidTr="00FE701D">
        <w:trPr>
          <w:trHeight w:val="346"/>
          <w:jc w:val="center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68492" w14:textId="426389D8" w:rsidR="00F9721D" w:rsidRPr="00DD26BD" w:rsidRDefault="00F9721D" w:rsidP="00B95BF9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Age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8A596" w14:textId="77777777" w:rsidR="00F9721D" w:rsidRPr="00DD26BD" w:rsidRDefault="00F9721D" w:rsidP="00B95BF9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54F72" w14:textId="77777777" w:rsidR="00F9721D" w:rsidRPr="00DD26BD" w:rsidRDefault="00F9721D" w:rsidP="00B95BF9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5AE17" w14:textId="77777777" w:rsidR="00F9721D" w:rsidRPr="00DD26BD" w:rsidRDefault="00F9721D" w:rsidP="00B95BF9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D26BD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F9721D" w:rsidRPr="00DD26BD" w14:paraId="17984900" w14:textId="77777777" w:rsidTr="00FE701D">
        <w:trPr>
          <w:trHeight w:val="346"/>
          <w:jc w:val="center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F49A3" w14:textId="0106B701" w:rsidR="00F9721D" w:rsidRPr="00DC4C2E" w:rsidRDefault="005A42AD" w:rsidP="00B95BF9">
            <w:pPr>
              <w:spacing w:after="0" w:line="240" w:lineRule="auto"/>
              <w:ind w:firstLineChars="200" w:firstLine="480"/>
              <w:jc w:val="left"/>
              <w:rPr>
                <w:rFonts w:eastAsia="Times New Roman"/>
                <w:b/>
                <w:bCs/>
                <w:color w:val="000000"/>
                <w:szCs w:val="24"/>
                <w:lang w:val="fr-FR" w:eastAsia="fr-FR"/>
              </w:rPr>
            </w:pPr>
            <w:proofErr w:type="spellStart"/>
            <w:r w:rsidRPr="00DC4C2E">
              <w:rPr>
                <w:rFonts w:eastAsia="Times New Roman"/>
                <w:b/>
                <w:bCs/>
                <w:color w:val="000000"/>
                <w:szCs w:val="24"/>
                <w:lang w:val="fr-FR" w:eastAsia="fr-FR"/>
              </w:rPr>
              <w:t>M</w:t>
            </w:r>
            <w:r w:rsidR="00F9721D" w:rsidRPr="00DC4C2E">
              <w:rPr>
                <w:rFonts w:eastAsia="Times New Roman"/>
                <w:b/>
                <w:bCs/>
                <w:color w:val="000000"/>
                <w:szCs w:val="24"/>
                <w:lang w:val="fr-FR" w:eastAsia="fr-FR"/>
              </w:rPr>
              <w:t>ean</w:t>
            </w:r>
            <w:proofErr w:type="spellEnd"/>
            <w:r w:rsidRPr="00DC4C2E">
              <w:rPr>
                <w:rFonts w:eastAsia="Times New Roman"/>
                <w:b/>
                <w:bCs/>
                <w:color w:val="000000"/>
                <w:szCs w:val="24"/>
                <w:lang w:val="fr-FR" w:eastAsia="fr-FR"/>
              </w:rPr>
              <w:t xml:space="preserve"> (</w:t>
            </w:r>
            <w:proofErr w:type="spellStart"/>
            <w:r w:rsidRPr="00DC4C2E">
              <w:rPr>
                <w:rFonts w:eastAsia="Times New Roman"/>
                <w:b/>
                <w:bCs/>
                <w:color w:val="000000"/>
                <w:szCs w:val="24"/>
                <w:lang w:val="fr-FR" w:eastAsia="fr-FR"/>
              </w:rPr>
              <w:t>years</w:t>
            </w:r>
            <w:proofErr w:type="spellEnd"/>
            <w:r w:rsidRPr="00DC4C2E">
              <w:rPr>
                <w:rFonts w:eastAsia="Times New Roman"/>
                <w:b/>
                <w:bCs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8AEE9" w14:textId="77777777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b/>
                <w:bCs/>
                <w:color w:val="000000"/>
                <w:szCs w:val="24"/>
                <w:lang w:val="fr-FR" w:eastAsia="fr-FR"/>
              </w:rPr>
              <w:t>55.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AD911" w14:textId="77777777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b/>
                <w:bCs/>
                <w:color w:val="000000"/>
                <w:szCs w:val="24"/>
                <w:lang w:val="fr-FR" w:eastAsia="fr-FR"/>
              </w:rPr>
              <w:t>54.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63266" w14:textId="77777777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b/>
                <w:bCs/>
                <w:color w:val="000000"/>
                <w:szCs w:val="24"/>
                <w:lang w:val="fr-FR" w:eastAsia="fr-FR"/>
              </w:rPr>
              <w:t>58.6</w:t>
            </w:r>
          </w:p>
        </w:tc>
      </w:tr>
      <w:tr w:rsidR="00F9721D" w:rsidRPr="00DD26BD" w14:paraId="41B3B9E0" w14:textId="77777777" w:rsidTr="00FE701D">
        <w:trPr>
          <w:trHeight w:val="346"/>
          <w:jc w:val="center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4597" w14:textId="7FABE879" w:rsidR="00F9721D" w:rsidRPr="00DC4C2E" w:rsidRDefault="005A42AD" w:rsidP="00B95BF9">
            <w:pPr>
              <w:spacing w:after="0" w:line="240" w:lineRule="auto"/>
              <w:ind w:firstLineChars="200" w:firstLine="480"/>
              <w:jc w:val="left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Range (</w:t>
            </w:r>
            <w:proofErr w:type="spellStart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years</w:t>
            </w:r>
            <w:proofErr w:type="spellEnd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B7B5C" w14:textId="77777777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[15-95]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85988" w14:textId="77777777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[15-93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F7977" w14:textId="77777777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[16-95]</w:t>
            </w:r>
          </w:p>
        </w:tc>
      </w:tr>
      <w:tr w:rsidR="00F9721D" w:rsidRPr="00DD26BD" w14:paraId="2C2298C0" w14:textId="77777777" w:rsidTr="00FE701D">
        <w:trPr>
          <w:trHeight w:val="346"/>
          <w:jc w:val="center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D1AF4" w14:textId="01027554" w:rsidR="00F9721D" w:rsidRPr="00DC4C2E" w:rsidRDefault="005A42AD" w:rsidP="00B95BF9">
            <w:pPr>
              <w:spacing w:after="0" w:line="240" w:lineRule="auto"/>
              <w:ind w:firstLineChars="200" w:firstLine="480"/>
              <w:jc w:val="left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proofErr w:type="spellStart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Between</w:t>
            </w:r>
            <w:proofErr w:type="spellEnd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 15 and 65 </w:t>
            </w:r>
            <w:proofErr w:type="spellStart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years</w:t>
            </w:r>
            <w:proofErr w:type="spellEnd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 (</w:t>
            </w:r>
            <w:proofErr w:type="spellStart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percentage</w:t>
            </w:r>
            <w:proofErr w:type="spellEnd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FC181" w14:textId="19ACCDC7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64.7%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5AEA" w14:textId="7AF89F5C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67.3%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8FF5" w14:textId="2A4D7C4A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55.5%</w:t>
            </w:r>
          </w:p>
        </w:tc>
      </w:tr>
      <w:tr w:rsidR="00F9721D" w:rsidRPr="00F9721D" w14:paraId="6E658EDE" w14:textId="77777777" w:rsidTr="00FE701D">
        <w:trPr>
          <w:trHeight w:val="346"/>
          <w:jc w:val="center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AC30F" w14:textId="427D4D8E" w:rsidR="00F9721D" w:rsidRPr="00DC4C2E" w:rsidRDefault="00F9721D" w:rsidP="00B95BF9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en-US" w:eastAsia="fr-FR"/>
              </w:rPr>
              <w:t>Risk factor for complicated UTI</w:t>
            </w:r>
            <w:r w:rsidR="005A42AD" w:rsidRPr="00DC4C2E">
              <w:rPr>
                <w:rFonts w:eastAsia="Times New Roman"/>
                <w:color w:val="000000"/>
                <w:szCs w:val="24"/>
                <w:lang w:val="en-US" w:eastAsia="fr-FR"/>
              </w:rPr>
              <w:t xml:space="preserve"> (percentage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9F0F7" w14:textId="77777777" w:rsidR="00F9721D" w:rsidRPr="00DC4C2E" w:rsidRDefault="00F9721D" w:rsidP="00B95BF9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en-US" w:eastAsia="fr-FR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DF765" w14:textId="77777777" w:rsidR="00F9721D" w:rsidRPr="00DC4C2E" w:rsidRDefault="00F9721D" w:rsidP="00B95BF9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en-US" w:eastAsia="fr-FR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891FD" w14:textId="77777777" w:rsidR="00F9721D" w:rsidRPr="00DC4C2E" w:rsidRDefault="00F9721D" w:rsidP="00B95BF9">
            <w:pPr>
              <w:spacing w:after="0" w:line="240" w:lineRule="auto"/>
              <w:jc w:val="left"/>
              <w:rPr>
                <w:rFonts w:eastAsia="Times New Roman"/>
                <w:color w:val="000000"/>
                <w:szCs w:val="24"/>
                <w:lang w:val="en-US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en-US" w:eastAsia="fr-FR"/>
              </w:rPr>
              <w:t> </w:t>
            </w:r>
          </w:p>
        </w:tc>
      </w:tr>
      <w:tr w:rsidR="00F9721D" w:rsidRPr="00DD26BD" w14:paraId="2D148EB8" w14:textId="77777777" w:rsidTr="00FE701D">
        <w:trPr>
          <w:trHeight w:val="346"/>
          <w:jc w:val="center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6D382" w14:textId="77777777" w:rsidR="00F9721D" w:rsidRPr="00DC4C2E" w:rsidRDefault="00F9721D" w:rsidP="00B95BF9">
            <w:pPr>
              <w:spacing w:after="0" w:line="240" w:lineRule="auto"/>
              <w:ind w:firstLineChars="200" w:firstLine="480"/>
              <w:jc w:val="left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proofErr w:type="spellStart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Any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CFB9D" w14:textId="6C92DCC5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26.0%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DAAA0" w14:textId="1601C7C0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24.3%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787E0" w14:textId="34E4EEC8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31.9%</w:t>
            </w:r>
          </w:p>
        </w:tc>
      </w:tr>
      <w:tr w:rsidR="00F9721D" w:rsidRPr="00DD26BD" w14:paraId="6B222046" w14:textId="77777777" w:rsidTr="00FE701D">
        <w:trPr>
          <w:trHeight w:val="346"/>
          <w:jc w:val="center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E35E" w14:textId="77777777" w:rsidR="00F9721D" w:rsidRPr="00DC4C2E" w:rsidRDefault="00F9721D" w:rsidP="00B95BF9">
            <w:pPr>
              <w:spacing w:after="0" w:line="240" w:lineRule="auto"/>
              <w:ind w:firstLineChars="200" w:firstLine="480"/>
              <w:jc w:val="left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proofErr w:type="spellStart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Urinary</w:t>
            </w:r>
            <w:proofErr w:type="spellEnd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 tract </w:t>
            </w:r>
            <w:proofErr w:type="spellStart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abnormalities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63B4D" w14:textId="71212F63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9.3%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F4FA" w14:textId="757EF8CA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7.6 %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C0C57" w14:textId="67B1E58D" w:rsidR="00F9721D" w:rsidRPr="00DC4C2E" w:rsidRDefault="00F9721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15.3%</w:t>
            </w:r>
          </w:p>
        </w:tc>
      </w:tr>
      <w:tr w:rsidR="005A42AD" w:rsidRPr="00DD26BD" w14:paraId="02180584" w14:textId="77777777" w:rsidTr="00FE701D">
        <w:trPr>
          <w:trHeight w:val="346"/>
          <w:jc w:val="center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25FFDC" w14:textId="3800923E" w:rsidR="005A42AD" w:rsidRPr="00DC4C2E" w:rsidRDefault="00E607C2" w:rsidP="00B95BF9">
            <w:pPr>
              <w:spacing w:after="0" w:line="240" w:lineRule="auto"/>
              <w:ind w:firstLineChars="200" w:firstLine="480"/>
              <w:jc w:val="left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proofErr w:type="spellStart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Chronic</w:t>
            </w:r>
            <w:proofErr w:type="spellEnd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renal</w:t>
            </w:r>
            <w:proofErr w:type="spellEnd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failure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D56CAB" w14:textId="7D37C849" w:rsidR="005A42AD" w:rsidRPr="00DC4C2E" w:rsidDel="005A42AD" w:rsidRDefault="00E607C2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0.3%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B6BC7B" w14:textId="55DDED32" w:rsidR="005A42AD" w:rsidRPr="00DC4C2E" w:rsidDel="005A42AD" w:rsidRDefault="005A42A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0%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6984CB" w14:textId="54635AFF" w:rsidR="005A42AD" w:rsidRPr="00DC4C2E" w:rsidDel="005A42AD" w:rsidRDefault="005A42AD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1.4%</w:t>
            </w:r>
          </w:p>
        </w:tc>
      </w:tr>
      <w:tr w:rsidR="00E607C2" w:rsidRPr="00DD26BD" w14:paraId="67AFBFE2" w14:textId="77777777" w:rsidTr="005A42AD">
        <w:trPr>
          <w:trHeight w:val="346"/>
          <w:jc w:val="center"/>
        </w:trPr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9401200" w14:textId="063ABCC1" w:rsidR="00E607C2" w:rsidRPr="00DC4C2E" w:rsidRDefault="00E607C2" w:rsidP="00B95BF9">
            <w:pPr>
              <w:spacing w:after="0" w:line="240" w:lineRule="auto"/>
              <w:ind w:firstLineChars="200" w:firstLine="480"/>
              <w:jc w:val="left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proofErr w:type="spellStart"/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Immunodeficiency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FF5B5F" w14:textId="4C21E6AC" w:rsidR="00E607C2" w:rsidRPr="00DC4C2E" w:rsidRDefault="00E607C2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2.8%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4612F65" w14:textId="6E6B7F54" w:rsidR="00E607C2" w:rsidRPr="00DC4C2E" w:rsidRDefault="00E607C2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2.8%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F63EE09" w14:textId="40333074" w:rsidR="00E607C2" w:rsidRPr="00DC4C2E" w:rsidRDefault="00E607C2" w:rsidP="00B95BF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DC4C2E">
              <w:rPr>
                <w:rFonts w:eastAsia="Times New Roman"/>
                <w:color w:val="000000"/>
                <w:szCs w:val="24"/>
                <w:lang w:val="fr-FR" w:eastAsia="fr-FR"/>
              </w:rPr>
              <w:t>2.8%</w:t>
            </w:r>
          </w:p>
        </w:tc>
      </w:tr>
    </w:tbl>
    <w:p w14:paraId="4A37839A" w14:textId="77777777" w:rsidR="00B95BF9" w:rsidRDefault="00B95BF9">
      <w:pPr>
        <w:spacing w:line="259" w:lineRule="auto"/>
        <w:jc w:val="left"/>
        <w:rPr>
          <w:b/>
          <w:lang w:val="en-US"/>
        </w:rPr>
        <w:sectPr w:rsidR="00B95BF9" w:rsidSect="00B95BF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4AA0C81" w14:textId="1AA07A72" w:rsidR="0041216A" w:rsidRDefault="0041216A" w:rsidP="0041216A">
      <w:pPr>
        <w:rPr>
          <w:lang w:val="en-US"/>
        </w:rPr>
      </w:pPr>
      <w:r w:rsidRPr="00B276C3">
        <w:rPr>
          <w:b/>
          <w:lang w:val="en-US"/>
        </w:rPr>
        <w:lastRenderedPageBreak/>
        <w:t>Table S</w:t>
      </w:r>
      <w:r>
        <w:rPr>
          <w:b/>
          <w:lang w:val="en-US"/>
        </w:rPr>
        <w:t>2</w:t>
      </w:r>
      <w:r w:rsidRPr="00B276C3">
        <w:rPr>
          <w:b/>
          <w:lang w:val="en-US"/>
        </w:rPr>
        <w:t xml:space="preserve">: </w:t>
      </w:r>
      <w:r w:rsidRPr="00B276C3">
        <w:rPr>
          <w:b/>
        </w:rPr>
        <w:t xml:space="preserve">CH-types </w:t>
      </w:r>
      <w:r>
        <w:rPr>
          <w:b/>
        </w:rPr>
        <w:t xml:space="preserve">of the </w:t>
      </w:r>
      <w:r w:rsidRPr="008A5547">
        <w:rPr>
          <w:b/>
        </w:rPr>
        <w:t xml:space="preserve">347 UPEC </w:t>
      </w:r>
      <w:r>
        <w:rPr>
          <w:b/>
        </w:rPr>
        <w:t>isolates from sporadic cystitis (SC) or</w:t>
      </w:r>
      <w:r w:rsidRPr="00B276C3">
        <w:rPr>
          <w:b/>
        </w:rPr>
        <w:t xml:space="preserve"> </w:t>
      </w:r>
      <w:r>
        <w:rPr>
          <w:b/>
        </w:rPr>
        <w:t>recurrent</w:t>
      </w:r>
      <w:r w:rsidRPr="00B276C3">
        <w:rPr>
          <w:b/>
        </w:rPr>
        <w:t xml:space="preserve"> cystitis (</w:t>
      </w:r>
      <w:r>
        <w:rPr>
          <w:b/>
        </w:rPr>
        <w:t>R</w:t>
      </w:r>
      <w:r w:rsidRPr="00B276C3">
        <w:rPr>
          <w:b/>
        </w:rPr>
        <w:t>C)</w:t>
      </w:r>
      <w:r>
        <w:t xml:space="preserve">. CH-types are listed by </w:t>
      </w:r>
      <w:r w:rsidRPr="008A5547">
        <w:t xml:space="preserve">decreasing </w:t>
      </w:r>
      <w:r>
        <w:t>frequency. CH types identified in both clinical groups (</w:t>
      </w:r>
      <w:r w:rsidRPr="00210C8E">
        <w:rPr>
          <w:i/>
        </w:rPr>
        <w:t xml:space="preserve">i.e. </w:t>
      </w:r>
      <w:r>
        <w:t>SC and RC) are presented in bold.</w:t>
      </w:r>
    </w:p>
    <w:tbl>
      <w:tblPr>
        <w:tblW w:w="6237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59"/>
        <w:gridCol w:w="1559"/>
        <w:gridCol w:w="1559"/>
        <w:gridCol w:w="1560"/>
      </w:tblGrid>
      <w:tr w:rsidR="0041216A" w:rsidRPr="00197798" w14:paraId="64E07CE7" w14:textId="77777777" w:rsidTr="005A42AD">
        <w:trPr>
          <w:trHeight w:val="945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AE6AB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CH type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40844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 xml:space="preserve">All </w:t>
            </w:r>
            <w:r>
              <w:rPr>
                <w:color w:val="000000"/>
                <w:szCs w:val="24"/>
                <w:lang w:val="fr-FR" w:eastAsia="fr-FR"/>
              </w:rPr>
              <w:t>UPEC</w:t>
            </w:r>
            <w:r w:rsidRPr="001E29F5">
              <w:rPr>
                <w:color w:val="000000"/>
                <w:szCs w:val="24"/>
                <w:u w:val="single"/>
                <w:lang w:val="fr-FR" w:eastAsia="fr-FR"/>
              </w:rPr>
              <w:t xml:space="preserve"> </w:t>
            </w:r>
            <w:r w:rsidRPr="00FE48F6">
              <w:rPr>
                <w:color w:val="000000"/>
                <w:szCs w:val="24"/>
                <w:lang w:val="fr-FR" w:eastAsia="fr-FR"/>
              </w:rPr>
              <w:br/>
            </w:r>
            <w:r w:rsidRPr="00FE48F6">
              <w:rPr>
                <w:color w:val="000000"/>
                <w:szCs w:val="24"/>
                <w:lang w:val="fr-FR" w:eastAsia="fr-FR"/>
              </w:rPr>
              <w:br/>
              <w:t>(n = 34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61FB8E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>
              <w:rPr>
                <w:color w:val="000000"/>
                <w:szCs w:val="24"/>
                <w:lang w:val="fr-FR" w:eastAsia="fr-FR"/>
              </w:rPr>
              <w:t xml:space="preserve">UPEC </w:t>
            </w:r>
            <w:proofErr w:type="spellStart"/>
            <w:r>
              <w:rPr>
                <w:color w:val="000000"/>
                <w:szCs w:val="24"/>
                <w:lang w:val="fr-FR" w:eastAsia="fr-FR"/>
              </w:rPr>
              <w:t>from</w:t>
            </w:r>
            <w:proofErr w:type="spellEnd"/>
            <w:r>
              <w:rPr>
                <w:color w:val="000000"/>
                <w:szCs w:val="24"/>
                <w:lang w:val="fr-FR" w:eastAsia="fr-FR"/>
              </w:rPr>
              <w:t xml:space="preserve"> SC </w:t>
            </w:r>
            <w:r w:rsidRPr="00FE48F6">
              <w:rPr>
                <w:i/>
                <w:iCs/>
                <w:color w:val="000000"/>
                <w:szCs w:val="24"/>
                <w:lang w:val="fr-FR" w:eastAsia="fr-FR"/>
              </w:rPr>
              <w:t xml:space="preserve"> </w:t>
            </w:r>
            <w:r w:rsidRPr="00FE48F6">
              <w:rPr>
                <w:color w:val="000000"/>
                <w:szCs w:val="24"/>
                <w:lang w:val="fr-FR" w:eastAsia="fr-FR"/>
              </w:rPr>
              <w:br/>
              <w:t>(n=21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04CAA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>
              <w:rPr>
                <w:color w:val="000000"/>
                <w:szCs w:val="24"/>
                <w:lang w:val="fr-FR" w:eastAsia="fr-FR"/>
              </w:rPr>
              <w:t xml:space="preserve">UPEC </w:t>
            </w:r>
            <w:proofErr w:type="spellStart"/>
            <w:r>
              <w:rPr>
                <w:color w:val="000000"/>
                <w:szCs w:val="24"/>
                <w:lang w:val="fr-FR" w:eastAsia="fr-FR"/>
              </w:rPr>
              <w:t>from</w:t>
            </w:r>
            <w:proofErr w:type="spellEnd"/>
            <w:r>
              <w:rPr>
                <w:color w:val="000000"/>
                <w:szCs w:val="24"/>
                <w:lang w:val="fr-FR" w:eastAsia="fr-FR"/>
              </w:rPr>
              <w:t xml:space="preserve"> RC</w:t>
            </w:r>
            <w:r w:rsidRPr="00FE48F6">
              <w:rPr>
                <w:i/>
                <w:iCs/>
                <w:color w:val="000000"/>
                <w:szCs w:val="24"/>
                <w:lang w:val="fr-FR" w:eastAsia="fr-FR"/>
              </w:rPr>
              <w:t xml:space="preserve"> </w:t>
            </w:r>
            <w:r w:rsidRPr="00FE48F6">
              <w:rPr>
                <w:color w:val="000000"/>
                <w:szCs w:val="24"/>
                <w:lang w:val="fr-FR" w:eastAsia="fr-FR"/>
              </w:rPr>
              <w:br/>
              <w:t>(n=131)</w:t>
            </w:r>
          </w:p>
        </w:tc>
      </w:tr>
      <w:tr w:rsidR="0041216A" w:rsidRPr="00197798" w14:paraId="1760B12C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24A840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5_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75C2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9 (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77AAF3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4 (1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E5F124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5 (4%)</w:t>
            </w:r>
          </w:p>
        </w:tc>
      </w:tr>
      <w:tr w:rsidR="0041216A" w:rsidRPr="00197798" w14:paraId="65D803F6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799636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4_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47C6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4 (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A5F6CD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2 (1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F9FFD2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2%)</w:t>
            </w:r>
          </w:p>
        </w:tc>
      </w:tr>
      <w:tr w:rsidR="0041216A" w:rsidRPr="00197798" w14:paraId="3AD3E008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1CEB0E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52_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724723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1 (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FD565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6 (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A48B4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5 (4%)</w:t>
            </w:r>
          </w:p>
        </w:tc>
      </w:tr>
      <w:tr w:rsidR="0041216A" w:rsidRPr="00197798" w14:paraId="70C0D35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6670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1_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EC36E3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7 (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02824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9 (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4D83AA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8 (6%)</w:t>
            </w:r>
          </w:p>
        </w:tc>
      </w:tr>
      <w:tr w:rsidR="0041216A" w:rsidRPr="00197798" w14:paraId="0D667BA8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9A959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0_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6279E6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3 (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EB39BB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129838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0 (8%)</w:t>
            </w:r>
          </w:p>
        </w:tc>
      </w:tr>
      <w:tr w:rsidR="0041216A" w:rsidRPr="00197798" w14:paraId="6C1CF6AF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2914E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_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D3CC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0 (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022152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5 (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51E01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5 (4%)</w:t>
            </w:r>
          </w:p>
        </w:tc>
      </w:tr>
      <w:tr w:rsidR="0041216A" w:rsidRPr="00197798" w14:paraId="1A51EA36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08E30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4_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B8F99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8 (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5090F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7 (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6FA6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32A084B2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2DF73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8_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9323B5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7 (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DA3EE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16BEBE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3%)</w:t>
            </w:r>
          </w:p>
        </w:tc>
      </w:tr>
      <w:tr w:rsidR="0041216A" w:rsidRPr="00197798" w14:paraId="71F569D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0F7C4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0_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0756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7 (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45E68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A9ECF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7 (5%)</w:t>
            </w:r>
          </w:p>
        </w:tc>
      </w:tr>
      <w:tr w:rsidR="0041216A" w:rsidRPr="00197798" w14:paraId="1C2EF35F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EB602F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4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D5D2B3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6 (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0FEF5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5 (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41E65B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01CFE351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B53D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_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0C07C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6 (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3C26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6 (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96949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1F4CE5A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04836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8_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EEF26B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6 (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6E98F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AE200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3%)</w:t>
            </w:r>
          </w:p>
        </w:tc>
      </w:tr>
      <w:tr w:rsidR="0041216A" w:rsidRPr="00197798" w14:paraId="3A51119A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140938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_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B28E58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6 (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BC07A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E3E18F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3%)</w:t>
            </w:r>
          </w:p>
        </w:tc>
      </w:tr>
      <w:tr w:rsidR="0041216A" w:rsidRPr="00197798" w14:paraId="417C6D04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1D14F0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0_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92CC8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6 (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7B637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1659B6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2%)</w:t>
            </w:r>
          </w:p>
        </w:tc>
      </w:tr>
      <w:tr w:rsidR="0041216A" w:rsidRPr="00197798" w14:paraId="1CA673B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EFA62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3_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8869D5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5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50B6E4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5309A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2%)</w:t>
            </w:r>
          </w:p>
        </w:tc>
      </w:tr>
      <w:tr w:rsidR="0041216A" w:rsidRPr="00197798" w14:paraId="34E8F7AD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2F3CD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4_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3FC6A8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5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4E3EF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993DE8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4AA34372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26E3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31_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FAB03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5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7C47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9CF5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5 (4%)</w:t>
            </w:r>
          </w:p>
        </w:tc>
      </w:tr>
      <w:tr w:rsidR="0041216A" w:rsidRPr="00197798" w14:paraId="34A2E5E6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F5144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_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D8A47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5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E80EA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4508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 (2%)</w:t>
            </w:r>
          </w:p>
        </w:tc>
      </w:tr>
      <w:tr w:rsidR="0041216A" w:rsidRPr="00197798" w14:paraId="232B513A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A76A1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5_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85E2AA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5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558E57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427FBD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 (2%)</w:t>
            </w:r>
          </w:p>
        </w:tc>
      </w:tr>
      <w:tr w:rsidR="0041216A" w:rsidRPr="00197798" w14:paraId="4506915A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7D032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1_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5AFBD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7CFDC4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200FB0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1F7A658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30F4D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1_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EBC24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346946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B7851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2%)</w:t>
            </w:r>
          </w:p>
        </w:tc>
      </w:tr>
      <w:tr w:rsidR="0041216A" w:rsidRPr="00197798" w14:paraId="168BCFDC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96BF05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4_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AF2C3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B01BC6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65B5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2%)</w:t>
            </w:r>
          </w:p>
        </w:tc>
      </w:tr>
      <w:tr w:rsidR="0041216A" w:rsidRPr="00197798" w14:paraId="432E1BD0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B1F315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4_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C71D09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1A2C8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BEBB8F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36DEEFB2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EDE39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2_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1CAD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F548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 (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2B72C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23960638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E4A8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5_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D956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9560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 (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61A9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52C8B8F3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94837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8_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D456D3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13A542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7AF30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2%)</w:t>
            </w:r>
          </w:p>
        </w:tc>
      </w:tr>
      <w:tr w:rsidR="0041216A" w:rsidRPr="00197798" w14:paraId="0D101552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6C2D6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8_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177EB2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645340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DA76E6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48C90E11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0EB45F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_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2A6239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70A03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7DEBE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 (2%)</w:t>
            </w:r>
          </w:p>
        </w:tc>
      </w:tr>
      <w:tr w:rsidR="0041216A" w:rsidRPr="00197798" w14:paraId="226E9C21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D835B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_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52A74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A694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767B8C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 (2%)</w:t>
            </w:r>
          </w:p>
        </w:tc>
      </w:tr>
      <w:tr w:rsidR="0041216A" w:rsidRPr="00197798" w14:paraId="15E760B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8519E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0_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0FD3A5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4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373216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96B55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2%)</w:t>
            </w:r>
          </w:p>
        </w:tc>
      </w:tr>
      <w:tr w:rsidR="0041216A" w:rsidRPr="00197798" w14:paraId="2A4DE28C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709B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00_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BD00F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A8F6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BCE29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1A66E197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F8DBF8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1_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B7B08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4BB5C1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86A67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69F6E51D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E90E1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CF211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36206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85616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14626F2F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07FF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_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B3A2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F2757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1D9E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49F77DF8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00AE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65_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E4B6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5F9D5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22D94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684C16D2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A87E04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7_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74102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5D699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68292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2%)</w:t>
            </w:r>
          </w:p>
        </w:tc>
      </w:tr>
      <w:tr w:rsidR="0041216A" w:rsidRPr="00197798" w14:paraId="626549EC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1452D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lastRenderedPageBreak/>
              <w:t>11_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BA4F0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5B7D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ADB8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57B0CDE7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D1C82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3_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F9B10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09405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651E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7D662CE0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D7FFB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7AFA4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E0895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127F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58A872E4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D495E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_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74A3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37A3A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8F39C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2%)</w:t>
            </w:r>
          </w:p>
        </w:tc>
      </w:tr>
      <w:tr w:rsidR="0041216A" w:rsidRPr="00197798" w14:paraId="465DAA2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C685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_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CF2A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5F15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07ABF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2%)</w:t>
            </w:r>
          </w:p>
        </w:tc>
      </w:tr>
      <w:tr w:rsidR="0041216A" w:rsidRPr="00197798" w14:paraId="4DB48E64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56731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6_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890A2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58204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DA81D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1CF20BF4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77862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5_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20A36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2EA5D1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9C017E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3FC6BF0A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14691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36_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CE19E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286C67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36496" w14:textId="77777777" w:rsidR="0041216A" w:rsidRPr="00FE48F6" w:rsidRDefault="0041216A" w:rsidP="005A42AD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fr-FR" w:eastAsia="fr-FR"/>
              </w:rPr>
            </w:pPr>
            <w:r w:rsidRPr="00FE48F6">
              <w:rPr>
                <w:b/>
                <w:bCs/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6E95AEA0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BA65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8_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A45C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3D72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1062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2%)</w:t>
            </w:r>
          </w:p>
        </w:tc>
      </w:tr>
      <w:tr w:rsidR="0041216A" w:rsidRPr="00197798" w14:paraId="244E4D9B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59339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_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E529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5295F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4FDFE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5372EF38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40A3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3_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09218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57CC0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BD54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 (2%)</w:t>
            </w:r>
          </w:p>
        </w:tc>
      </w:tr>
      <w:tr w:rsidR="0041216A" w:rsidRPr="00197798" w14:paraId="7CE34080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0280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00_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1CC24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6E68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5B73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099DEA8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2E682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03_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FAC5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625FB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EC37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5AAF7CA9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BF04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08_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C969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AA532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41A3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138BB011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E4BD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1_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F646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7B5DD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CCEC2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4E7270A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E3C3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1_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9D59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D4BFC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E03B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50960B16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59A93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1_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C787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65775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A135B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7026F88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343CF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1_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3676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2E9E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843D0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1C361FFC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1A61D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1_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736B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ACF4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9E33C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65F566BD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75B83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1_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294CF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7A1C3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9908D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21348E33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34EC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1_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A30F1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813B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6A470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5E19DCA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FF14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1_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18E85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65BF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4324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1F2427B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3E7F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1_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569FA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7E15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BF93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0F79FAA2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15746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1_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0294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B6A2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84DF5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7D685DA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90D86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1_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A4F5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53973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DD49E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3A47E270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DEE2B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154_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AC156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D7CC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69149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13E5B5F3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6A6A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3_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3FE7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675F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7A6C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64D613A9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81F1B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3_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22A31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695D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3E808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27EAF7E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BD18F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4_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732B5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51CB1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E93D8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69EEAA71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3637C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4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7CB9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9BC6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5E0B9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75836F94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0D990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4_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B5660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91B3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36486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0CBF629F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5C766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82_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72E2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254B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AA27A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1394FD3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72F6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9_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23A6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6DC1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D6C01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7F6ABD4F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C3EBC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2_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39B46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A64E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CCB9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0A7F9E41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ED8A0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3_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4A14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C1B3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ED526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6A41BF4A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E6CCE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3_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F709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A027C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3CB7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2A4CAC03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546E0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_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DA47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C0DD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5B3D5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0935D5F5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FC98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_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93231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654D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E299D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15DF8E95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5DD89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_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B08B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9A826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89005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45952BDB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6DB6B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_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0709A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0A4BF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105B8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2EC1E4C6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03F2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_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43D02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4395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9612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6913EEFB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72493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_6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F68D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150FB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8A7A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45B89CCD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3FA1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_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5CFA5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D0D9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E0FF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5E4C72B2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64455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49_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5889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56B6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6663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4635566D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8F64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lastRenderedPageBreak/>
              <w:t>26_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6CAC9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578B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5D5B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0042BC25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1783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26_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E20B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2ABA1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30FC0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256273FC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8921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19_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4A1EA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5E24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4684D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44BD104C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8628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5_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81ED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51E5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E9B47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791DD7DD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7102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5_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341C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1FE73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F69E2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5F331697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EF452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6_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DADF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85FD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914C9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3AE26194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F6765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6_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7FA5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BE80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C0F0C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2EA930DB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C64FB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6_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EC2CD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1116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508A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2845EA17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C3FAB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7_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6A21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605A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82DC3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5AAE0633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2473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72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351D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C8644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BCAFB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6AE8EAE0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0C2F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8_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B57CC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8033A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AA6A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730F8625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77DC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8_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0EC1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D51E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5B927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1EC5E58B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9A373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8_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4644D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B43C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F4A76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728A4922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3CCE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8_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D897B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41A44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8B66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4B98F4B7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494A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39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6711A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CDE6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BF73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25F98671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F0FF9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_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A78B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68A3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30D8C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2704AFA0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7545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_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BB61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68A5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7207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4FCDA1A7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D24A6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_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DB4A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9278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BEB90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28CA9F13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F688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_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9A2E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ABFD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EFACF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0FC9BA02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4569C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_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6E06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B168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CE63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51AAC0CC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F19E5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_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4519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CBBDF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44778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6A49BD3C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33FE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_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6788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6B7C9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7454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4B67604E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D9E2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_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94BE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2DCC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1C86A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3F6DFCC2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678D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1_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B778A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D35C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24DE3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01E8DBB9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86865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3_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DC14E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B2B1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5152F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0881327D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203B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5_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4CC6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72B59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ACDC0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703BB733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7A9F4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45_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C632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456C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73316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0BE60B8D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01DD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52_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B63DF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4EE2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1F0F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7BC0AEB1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5CF3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52_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FAD37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8F19F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469EE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6DBEAEF5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AB756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52_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581B9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28007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A5E7E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4A8BF6A9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ADAA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52_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1FC13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20377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FCFD3D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188E433C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8281A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52_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45F0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AE3921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D2799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7B5ACDB4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B617E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52_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C0FC1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32CF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18F8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1553AEBB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27909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58_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A37D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7D30B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C193E5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1%)</w:t>
            </w:r>
          </w:p>
        </w:tc>
      </w:tr>
      <w:tr w:rsidR="0041216A" w:rsidRPr="00197798" w14:paraId="15661F95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62FD0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6_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2894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A9536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F1F58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021FB137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6463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6_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4F559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42807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04CD0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6229D5CA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E42F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67_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B586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3BE02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14205A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52CF97B9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FB8FF4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8_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CE8138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02BAC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80F4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  <w:tr w:rsidR="0041216A" w:rsidRPr="00197798" w14:paraId="5C49306D" w14:textId="77777777" w:rsidTr="005A42AD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FC6822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95_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337E3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7F22EF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1 (&lt;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6C0D5B" w14:textId="77777777" w:rsidR="0041216A" w:rsidRPr="00FE48F6" w:rsidRDefault="0041216A" w:rsidP="005A42AD">
            <w:pPr>
              <w:spacing w:after="0" w:line="240" w:lineRule="auto"/>
              <w:jc w:val="center"/>
              <w:rPr>
                <w:color w:val="000000"/>
                <w:szCs w:val="24"/>
                <w:lang w:val="fr-FR" w:eastAsia="fr-FR"/>
              </w:rPr>
            </w:pPr>
            <w:r w:rsidRPr="00FE48F6">
              <w:rPr>
                <w:color w:val="000000"/>
                <w:szCs w:val="24"/>
                <w:lang w:val="fr-FR" w:eastAsia="fr-FR"/>
              </w:rPr>
              <w:t>0 (0%)</w:t>
            </w:r>
          </w:p>
        </w:tc>
      </w:tr>
    </w:tbl>
    <w:p w14:paraId="499371A0" w14:textId="77777777" w:rsidR="00B95BF9" w:rsidRDefault="00B95BF9">
      <w:pPr>
        <w:spacing w:line="259" w:lineRule="auto"/>
        <w:jc w:val="left"/>
        <w:rPr>
          <w:b/>
          <w:lang w:val="en-US"/>
        </w:rPr>
        <w:sectPr w:rsidR="00B95BF9" w:rsidSect="00B95BF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7108710" w14:textId="651B43E2" w:rsidR="00D5591A" w:rsidRPr="0079378F" w:rsidRDefault="00D5591A" w:rsidP="00D5591A">
      <w:pPr>
        <w:rPr>
          <w:lang w:val="en-US"/>
        </w:rPr>
      </w:pPr>
      <w:r w:rsidRPr="00F07E37">
        <w:rPr>
          <w:b/>
          <w:lang w:val="en-US"/>
        </w:rPr>
        <w:lastRenderedPageBreak/>
        <w:t>Table S</w:t>
      </w:r>
      <w:r w:rsidR="0041216A">
        <w:rPr>
          <w:b/>
          <w:lang w:val="en-US"/>
        </w:rPr>
        <w:t>3</w:t>
      </w:r>
      <w:r w:rsidRPr="00F07E37">
        <w:rPr>
          <w:b/>
          <w:lang w:val="en-US"/>
        </w:rPr>
        <w:t xml:space="preserve">: List of primers used for </w:t>
      </w:r>
      <w:proofErr w:type="spellStart"/>
      <w:r>
        <w:rPr>
          <w:b/>
          <w:lang w:val="en-US"/>
        </w:rPr>
        <w:t>p</w:t>
      </w:r>
      <w:r w:rsidRPr="00F07E37">
        <w:rPr>
          <w:b/>
          <w:lang w:val="en-US"/>
        </w:rPr>
        <w:t>hylotyping</w:t>
      </w:r>
      <w:proofErr w:type="spellEnd"/>
      <w:r w:rsidRPr="00F07E37">
        <w:rPr>
          <w:b/>
          <w:lang w:val="en-US"/>
        </w:rPr>
        <w:t xml:space="preserve"> and CH typing</w:t>
      </w:r>
      <w:r>
        <w:rPr>
          <w:b/>
          <w:lang w:val="en-US"/>
        </w:rPr>
        <w:t xml:space="preserve">. </w:t>
      </w:r>
      <w:r>
        <w:rPr>
          <w:lang w:val="en-US"/>
        </w:rPr>
        <w:t>bp = base pair</w:t>
      </w:r>
    </w:p>
    <w:tbl>
      <w:tblPr>
        <w:tblW w:w="14543" w:type="dxa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819"/>
        <w:gridCol w:w="1473"/>
        <w:gridCol w:w="1417"/>
        <w:gridCol w:w="5225"/>
        <w:gridCol w:w="1973"/>
        <w:gridCol w:w="2636"/>
      </w:tblGrid>
      <w:tr w:rsidR="00D5591A" w:rsidRPr="00197798" w14:paraId="0C691D81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A755C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 xml:space="preserve">PCR </w:t>
            </w: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reaction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1530B3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Primer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FA1A8C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 xml:space="preserve">Target </w:t>
            </w:r>
          </w:p>
        </w:tc>
        <w:tc>
          <w:tcPr>
            <w:tcW w:w="5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2D92655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 xml:space="preserve">Primer </w:t>
            </w: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sequences</w:t>
            </w:r>
            <w:proofErr w:type="spellEnd"/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A04A92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Amplicon</w:t>
            </w:r>
            <w:proofErr w:type="spellEnd"/>
            <w:r w:rsidRPr="00FD4D11">
              <w:rPr>
                <w:color w:val="000000"/>
                <w:sz w:val="22"/>
                <w:lang w:val="fr-FR" w:eastAsia="fr-FR"/>
              </w:rPr>
              <w:t xml:space="preserve"> size (</w:t>
            </w: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bp</w:t>
            </w:r>
            <w:proofErr w:type="spellEnd"/>
            <w:r w:rsidRPr="00FD4D11">
              <w:rPr>
                <w:color w:val="000000"/>
                <w:sz w:val="22"/>
                <w:lang w:val="fr-FR" w:eastAsia="fr-FR"/>
              </w:rPr>
              <w:t>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5985A7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Reference</w:t>
            </w:r>
          </w:p>
        </w:tc>
      </w:tr>
      <w:tr w:rsidR="00D5591A" w:rsidRPr="00197798" w14:paraId="1E7F009B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9D9C6E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Quadruplex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86F523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chuA.1b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71D00" w14:textId="77777777" w:rsidR="00D5591A" w:rsidRPr="00FD4D11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FD4D11">
              <w:rPr>
                <w:i/>
                <w:iCs/>
                <w:color w:val="000000"/>
                <w:sz w:val="22"/>
                <w:lang w:val="fr-FR" w:eastAsia="fr-FR"/>
              </w:rPr>
              <w:t>chuA</w:t>
            </w:r>
            <w:proofErr w:type="spellEnd"/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A0684F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ATGGTACCGGACGAACCAAC-3′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CE7A56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28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14B3" w14:textId="77777777" w:rsidR="00D5591A" w:rsidRPr="00487725" w:rsidRDefault="00D5591A" w:rsidP="00B95BF9">
            <w:pPr>
              <w:spacing w:after="0" w:line="276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 xml:space="preserve">Clermont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</w:t>
            </w:r>
            <w:r w:rsidRPr="00487725">
              <w:rPr>
                <w:color w:val="000000"/>
                <w:sz w:val="22"/>
                <w:lang w:val="fr-FR" w:eastAsia="fr-FR"/>
              </w:rPr>
              <w:t>. 2013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1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7E9F94BD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46EB2A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B86E39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chuA.2b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2A84" w14:textId="77777777" w:rsidR="00D5591A" w:rsidRPr="00FD4D11" w:rsidRDefault="00D5591A" w:rsidP="00B95BF9">
            <w:pPr>
              <w:spacing w:after="0" w:line="240" w:lineRule="auto"/>
              <w:jc w:val="left"/>
              <w:rPr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0F16E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TGCCGCCAGTACCAAAGACA-3′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E858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05A93" w14:textId="77777777" w:rsidR="00D5591A" w:rsidRPr="00487725" w:rsidRDefault="00D5591A" w:rsidP="00B95BF9">
            <w:pPr>
              <w:spacing w:after="0" w:line="276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 xml:space="preserve">Clermont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.</w:t>
            </w:r>
            <w:r w:rsidRPr="00487725">
              <w:rPr>
                <w:color w:val="000000"/>
                <w:sz w:val="22"/>
                <w:lang w:val="fr-FR" w:eastAsia="fr-FR"/>
              </w:rPr>
              <w:t xml:space="preserve"> 2000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2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78A552EF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1A009C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963484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yjaA.1b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98F9D" w14:textId="77777777" w:rsidR="00D5591A" w:rsidRPr="00FD4D11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FD4D11">
              <w:rPr>
                <w:i/>
                <w:iCs/>
                <w:color w:val="000000"/>
                <w:sz w:val="22"/>
                <w:lang w:val="fr-FR" w:eastAsia="fr-FR"/>
              </w:rPr>
              <w:t>yjaA</w:t>
            </w:r>
            <w:proofErr w:type="spellEnd"/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B71D79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CAAACGTGAAGTGTCAGGAG-3′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2A7F0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21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18984" w14:textId="77777777" w:rsidR="00D5591A" w:rsidRPr="00487725" w:rsidRDefault="00D5591A" w:rsidP="00B95BF9">
            <w:pPr>
              <w:spacing w:after="0" w:line="276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 xml:space="preserve">Clermont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</w:t>
            </w:r>
            <w:r w:rsidRPr="00487725">
              <w:rPr>
                <w:color w:val="000000"/>
                <w:sz w:val="22"/>
                <w:lang w:val="fr-FR" w:eastAsia="fr-FR"/>
              </w:rPr>
              <w:t>. 2013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1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4E875ADC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B8DB0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278450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yjaA.2b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AFC7" w14:textId="77777777" w:rsidR="00D5591A" w:rsidRPr="00FD4D11" w:rsidRDefault="00D5591A" w:rsidP="00B95BF9">
            <w:pPr>
              <w:spacing w:after="0" w:line="240" w:lineRule="auto"/>
              <w:jc w:val="left"/>
              <w:rPr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634069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AATGCGTTCCTCAACCTGTG-3′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AAD3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840B6" w14:textId="77777777" w:rsidR="00D5591A" w:rsidRPr="00487725" w:rsidRDefault="00D5591A" w:rsidP="00B95BF9">
            <w:pPr>
              <w:spacing w:after="0" w:line="276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 xml:space="preserve">Clermont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</w:t>
            </w:r>
            <w:r w:rsidRPr="00487725">
              <w:rPr>
                <w:color w:val="000000"/>
                <w:sz w:val="22"/>
                <w:lang w:val="fr-FR" w:eastAsia="fr-FR"/>
              </w:rPr>
              <w:t>. 2013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1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58FDB8BB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B59478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0DA4AD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TspE4C2.1b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733599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TspE4.C2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DC03A0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CACTATTCGTAAGGTCATCC-3′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3F12F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15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86CAB" w14:textId="77777777" w:rsidR="00D5591A" w:rsidRPr="00487725" w:rsidRDefault="00D5591A" w:rsidP="00B95BF9">
            <w:pPr>
              <w:spacing w:after="0" w:line="276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 xml:space="preserve">Clermont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</w:t>
            </w:r>
            <w:r w:rsidRPr="00487725">
              <w:rPr>
                <w:color w:val="000000"/>
                <w:sz w:val="22"/>
                <w:lang w:val="fr-FR" w:eastAsia="fr-FR"/>
              </w:rPr>
              <w:t>. 2013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1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2C2B02BE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A4CB42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1656FB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TspE4C2.2b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90E8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AAF730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AGTTTATCGCTGCGGGTCGC-3′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BD49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F72FC" w14:textId="77777777" w:rsidR="00D5591A" w:rsidRPr="00487725" w:rsidRDefault="00D5591A" w:rsidP="00B95BF9">
            <w:pPr>
              <w:spacing w:after="0" w:line="276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 xml:space="preserve">Clermont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</w:t>
            </w:r>
            <w:r w:rsidRPr="00487725">
              <w:rPr>
                <w:color w:val="000000"/>
                <w:sz w:val="22"/>
                <w:lang w:val="fr-FR" w:eastAsia="fr-FR"/>
              </w:rPr>
              <w:t>. 2013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1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1F73745F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14FAA9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E0CB63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AceK.f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74BF6" w14:textId="77777777" w:rsidR="00D5591A" w:rsidRPr="00FD4D11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FD4D11">
              <w:rPr>
                <w:i/>
                <w:iCs/>
                <w:color w:val="000000"/>
                <w:sz w:val="22"/>
                <w:lang w:val="fr-FR" w:eastAsia="fr-FR"/>
              </w:rPr>
              <w:t>arpA</w:t>
            </w:r>
            <w:proofErr w:type="spellEnd"/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A02A5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AACGCTATTCGCCAGCTTGC-3′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244B74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40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FA756" w14:textId="77777777" w:rsidR="00D5591A" w:rsidRPr="00487725" w:rsidRDefault="00D5591A" w:rsidP="00B95BF9">
            <w:pPr>
              <w:spacing w:after="0" w:line="276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 xml:space="preserve">Clermont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</w:t>
            </w:r>
            <w:r w:rsidRPr="00487725">
              <w:rPr>
                <w:color w:val="000000"/>
                <w:sz w:val="22"/>
                <w:lang w:val="fr-FR" w:eastAsia="fr-FR"/>
              </w:rPr>
              <w:t>. 2013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1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77576EE8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42A18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0F9C6E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ArpA1.r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0D43" w14:textId="77777777" w:rsidR="00D5591A" w:rsidRPr="00FD4D11" w:rsidRDefault="00D5591A" w:rsidP="00B95BF9">
            <w:pPr>
              <w:spacing w:after="0" w:line="240" w:lineRule="auto"/>
              <w:jc w:val="left"/>
              <w:rPr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96B35D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TCTCCCCATACCGTACGCTA-3′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992E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3B80" w14:textId="77777777" w:rsidR="00D5591A" w:rsidRPr="00487725" w:rsidRDefault="00D5591A" w:rsidP="00B95BF9">
            <w:pPr>
              <w:spacing w:after="0" w:line="276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 xml:space="preserve">Clermont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.</w:t>
            </w:r>
            <w:r w:rsidRPr="00487725">
              <w:rPr>
                <w:color w:val="000000"/>
                <w:sz w:val="22"/>
                <w:lang w:val="fr-FR" w:eastAsia="fr-FR"/>
              </w:rPr>
              <w:t xml:space="preserve"> 2004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3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2AE14B84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46B4D3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3F285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CBB980" w14:textId="77777777" w:rsidR="00D5591A" w:rsidRPr="00FD4D11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r w:rsidRPr="00FD4D11">
              <w:rPr>
                <w:i/>
                <w:iCs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982D87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177F91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AA41" w14:textId="77777777" w:rsidR="00D5591A" w:rsidRPr="00487725" w:rsidRDefault="00D5591A" w:rsidP="00B95BF9">
            <w:pPr>
              <w:spacing w:after="0" w:line="276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> </w:t>
            </w:r>
          </w:p>
        </w:tc>
      </w:tr>
      <w:tr w:rsidR="00D5591A" w:rsidRPr="00197798" w14:paraId="1BEA161E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1AE0DF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Group</w:t>
            </w:r>
            <w:proofErr w:type="spellEnd"/>
            <w:r w:rsidRPr="00FD4D11">
              <w:rPr>
                <w:color w:val="000000"/>
                <w:sz w:val="22"/>
                <w:lang w:val="fr-FR" w:eastAsia="fr-FR"/>
              </w:rPr>
              <w:t xml:space="preserve"> 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317D4A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ArpAgpeE.f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A05526" w14:textId="77777777" w:rsidR="00D5591A" w:rsidRPr="00FD4D11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FD4D11">
              <w:rPr>
                <w:i/>
                <w:iCs/>
                <w:color w:val="000000"/>
                <w:sz w:val="22"/>
                <w:lang w:val="fr-FR" w:eastAsia="fr-FR"/>
              </w:rPr>
              <w:t>arpA</w:t>
            </w:r>
            <w:proofErr w:type="spellEnd"/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EF87C5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GATTCCATCTTGTCAAAATATGCC-3′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3858E0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30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647B6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487725">
              <w:rPr>
                <w:color w:val="000000"/>
                <w:sz w:val="22"/>
                <w:lang w:val="fr-FR" w:eastAsia="fr-FR"/>
              </w:rPr>
              <w:t>Lescat</w:t>
            </w:r>
            <w:proofErr w:type="spellEnd"/>
            <w:r w:rsidRPr="00487725">
              <w:rPr>
                <w:color w:val="000000"/>
                <w:sz w:val="22"/>
                <w:lang w:val="fr-FR" w:eastAsia="fr-FR"/>
              </w:rPr>
              <w:t xml:space="preserve">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.</w:t>
            </w:r>
            <w:r w:rsidRPr="00487725">
              <w:rPr>
                <w:color w:val="000000"/>
                <w:sz w:val="22"/>
                <w:lang w:val="fr-FR" w:eastAsia="fr-FR"/>
              </w:rPr>
              <w:t xml:space="preserve"> 2012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5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76BD911A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5F4041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310922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ArpAgpeE.r</w:t>
            </w:r>
            <w:proofErr w:type="spellEnd"/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1939" w14:textId="77777777" w:rsidR="00D5591A" w:rsidRPr="00FD4D11" w:rsidRDefault="00D5591A" w:rsidP="00B95BF9">
            <w:pPr>
              <w:spacing w:after="0" w:line="240" w:lineRule="auto"/>
              <w:jc w:val="left"/>
              <w:rPr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2C5834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GAAAAGAAAAAGAATTCCCAAGAG-3′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9B15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A4672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487725">
              <w:rPr>
                <w:color w:val="000000"/>
                <w:sz w:val="22"/>
                <w:lang w:val="fr-FR" w:eastAsia="fr-FR"/>
              </w:rPr>
              <w:t>Lescat</w:t>
            </w:r>
            <w:proofErr w:type="spellEnd"/>
            <w:r w:rsidRPr="00487725">
              <w:rPr>
                <w:color w:val="000000"/>
                <w:sz w:val="22"/>
                <w:lang w:val="fr-FR" w:eastAsia="fr-FR"/>
              </w:rPr>
              <w:t xml:space="preserve">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.</w:t>
            </w:r>
            <w:r w:rsidRPr="00487725">
              <w:rPr>
                <w:color w:val="000000"/>
                <w:sz w:val="22"/>
                <w:lang w:val="fr-FR" w:eastAsia="fr-FR"/>
              </w:rPr>
              <w:t xml:space="preserve"> 2012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5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3A9A54A9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747EDD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3DE31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DFEBF2" w14:textId="77777777" w:rsidR="00D5591A" w:rsidRPr="00FD4D11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r w:rsidRPr="00FD4D11">
              <w:rPr>
                <w:i/>
                <w:iCs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6B7D33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F0901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978C0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> </w:t>
            </w:r>
          </w:p>
        </w:tc>
      </w:tr>
      <w:tr w:rsidR="00D5591A" w:rsidRPr="00197798" w14:paraId="7E062BB2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AEBB59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Group</w:t>
            </w:r>
            <w:proofErr w:type="spellEnd"/>
            <w:r w:rsidRPr="00FD4D11">
              <w:rPr>
                <w:color w:val="000000"/>
                <w:sz w:val="22"/>
                <w:lang w:val="fr-FR" w:eastAsia="fr-FR"/>
              </w:rPr>
              <w:t xml:space="preserve"> 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562B03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ArpAgpeC.f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BCD839" w14:textId="77777777" w:rsidR="00D5591A" w:rsidRPr="00FD4D11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FD4D11">
              <w:rPr>
                <w:i/>
                <w:iCs/>
                <w:color w:val="000000"/>
                <w:sz w:val="22"/>
                <w:lang w:val="fr-FR" w:eastAsia="fr-FR"/>
              </w:rPr>
              <w:t>arpA</w:t>
            </w:r>
            <w:proofErr w:type="spellEnd"/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BFDD24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AGTTTTATGCCCAGTGCGAG-3′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93B77F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21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6211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487725">
              <w:rPr>
                <w:color w:val="000000"/>
                <w:sz w:val="22"/>
                <w:lang w:val="fr-FR" w:eastAsia="fr-FR"/>
              </w:rPr>
              <w:t>Lescat</w:t>
            </w:r>
            <w:proofErr w:type="spellEnd"/>
            <w:r w:rsidRPr="00487725">
              <w:rPr>
                <w:color w:val="000000"/>
                <w:sz w:val="22"/>
                <w:lang w:val="fr-FR" w:eastAsia="fr-FR"/>
              </w:rPr>
              <w:t xml:space="preserve">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.</w:t>
            </w:r>
            <w:r w:rsidRPr="00487725">
              <w:rPr>
                <w:color w:val="000000"/>
                <w:sz w:val="22"/>
                <w:lang w:val="fr-FR" w:eastAsia="fr-FR"/>
              </w:rPr>
              <w:t xml:space="preserve"> 2012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5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664A9B86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C73FE1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EA6A16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ArpAgpeC.r</w:t>
            </w:r>
            <w:proofErr w:type="spellEnd"/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B58C" w14:textId="77777777" w:rsidR="00D5591A" w:rsidRPr="00FD4D11" w:rsidRDefault="00D5591A" w:rsidP="00B95BF9">
            <w:pPr>
              <w:spacing w:after="0" w:line="240" w:lineRule="auto"/>
              <w:jc w:val="left"/>
              <w:rPr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E57088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TCTGCGCCGGTCACGCCC-3′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05D8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13A6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487725">
              <w:rPr>
                <w:color w:val="000000"/>
                <w:sz w:val="22"/>
                <w:lang w:val="fr-FR" w:eastAsia="fr-FR"/>
              </w:rPr>
              <w:t>Lescat</w:t>
            </w:r>
            <w:proofErr w:type="spellEnd"/>
            <w:r w:rsidRPr="00487725">
              <w:rPr>
                <w:color w:val="000000"/>
                <w:sz w:val="22"/>
                <w:lang w:val="fr-FR" w:eastAsia="fr-FR"/>
              </w:rPr>
              <w:t xml:space="preserve">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.</w:t>
            </w:r>
            <w:r w:rsidRPr="00487725">
              <w:rPr>
                <w:color w:val="000000"/>
                <w:sz w:val="22"/>
                <w:lang w:val="fr-FR" w:eastAsia="fr-FR"/>
              </w:rPr>
              <w:t xml:space="preserve"> 2012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5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47B22735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3D43D0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5F5E1F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AACA1E" w14:textId="77777777" w:rsidR="00D5591A" w:rsidRPr="00FD4D11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r w:rsidRPr="00FD4D11">
              <w:rPr>
                <w:i/>
                <w:iCs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8A83A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AB647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8946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> </w:t>
            </w:r>
          </w:p>
        </w:tc>
      </w:tr>
      <w:tr w:rsidR="00D5591A" w:rsidRPr="00197798" w14:paraId="2F177933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9701EF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Internal</w:t>
            </w:r>
            <w:proofErr w:type="spellEnd"/>
            <w:r w:rsidRPr="00FD4D11">
              <w:rPr>
                <w:color w:val="000000"/>
                <w:sz w:val="22"/>
                <w:lang w:val="fr-FR" w:eastAsia="fr-FR"/>
              </w:rPr>
              <w:t xml:space="preserve"> contro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31F3F4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trpBA.f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8D871" w14:textId="77777777" w:rsidR="00D5591A" w:rsidRPr="00FD4D11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FD4D11">
              <w:rPr>
                <w:i/>
                <w:iCs/>
                <w:color w:val="000000"/>
                <w:sz w:val="22"/>
                <w:lang w:val="fr-FR" w:eastAsia="fr-FR"/>
              </w:rPr>
              <w:t>trpA</w:t>
            </w:r>
            <w:proofErr w:type="spellEnd"/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444A2E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CGGCGATAAAGACATCTTCAC-3′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EAC77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48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1E54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 xml:space="preserve">Clermont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.</w:t>
            </w:r>
            <w:r w:rsidRPr="00487725">
              <w:rPr>
                <w:color w:val="000000"/>
                <w:sz w:val="22"/>
                <w:lang w:val="fr-FR" w:eastAsia="fr-FR"/>
              </w:rPr>
              <w:t xml:space="preserve"> 2008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4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02797C95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915698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3E07C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trpBA.r</w:t>
            </w:r>
            <w:proofErr w:type="spellEnd"/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B1A9" w14:textId="77777777" w:rsidR="00D5591A" w:rsidRPr="00FD4D11" w:rsidRDefault="00D5591A" w:rsidP="00B95BF9">
            <w:pPr>
              <w:spacing w:after="0" w:line="240" w:lineRule="auto"/>
              <w:jc w:val="left"/>
              <w:rPr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279E94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′-GCAACGCGGCCTGGCGGAAG-3′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42BE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6EF5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 xml:space="preserve">Clermont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.</w:t>
            </w:r>
            <w:r w:rsidRPr="00487725">
              <w:rPr>
                <w:color w:val="000000"/>
                <w:sz w:val="22"/>
                <w:lang w:val="fr-FR" w:eastAsia="fr-FR"/>
              </w:rPr>
              <w:t xml:space="preserve"> 2008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4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07F2E7F3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AD0FDD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463973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16C908" w14:textId="77777777" w:rsidR="00D5591A" w:rsidRPr="00FD4D11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r w:rsidRPr="00FD4D11">
              <w:rPr>
                <w:i/>
                <w:iCs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B27C7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A1B809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1AB1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> </w:t>
            </w:r>
          </w:p>
        </w:tc>
      </w:tr>
      <w:tr w:rsidR="00D5591A" w:rsidRPr="00197798" w14:paraId="0EAF974B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8FB45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E9417A">
              <w:rPr>
                <w:i/>
                <w:iCs/>
                <w:color w:val="000000"/>
                <w:sz w:val="22"/>
                <w:lang w:val="fr-FR" w:eastAsia="fr-FR"/>
              </w:rPr>
              <w:t>fimH</w:t>
            </w:r>
            <w:proofErr w:type="spellEnd"/>
            <w:r w:rsidRPr="00FD4D11">
              <w:rPr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typing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8C3D11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fimH.f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0F7517" w14:textId="77777777" w:rsidR="00D5591A" w:rsidRPr="00FD4D11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FD4D11">
              <w:rPr>
                <w:i/>
                <w:iCs/>
                <w:color w:val="000000"/>
                <w:sz w:val="22"/>
                <w:lang w:val="fr-FR" w:eastAsia="fr-FR"/>
              </w:rPr>
              <w:t>fimH</w:t>
            </w:r>
            <w:proofErr w:type="spellEnd"/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0BCAE0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’-CACTCAGGGAACCATTCAGGCA-3’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72ACD8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97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DC086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487725">
              <w:rPr>
                <w:color w:val="000000"/>
                <w:sz w:val="22"/>
                <w:lang w:val="fr-FR" w:eastAsia="fr-FR"/>
              </w:rPr>
              <w:t>Weissman</w:t>
            </w:r>
            <w:proofErr w:type="spellEnd"/>
            <w:r w:rsidRPr="00487725">
              <w:rPr>
                <w:color w:val="000000"/>
                <w:sz w:val="22"/>
                <w:lang w:val="fr-FR" w:eastAsia="fr-FR"/>
              </w:rPr>
              <w:t xml:space="preserve">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.</w:t>
            </w:r>
            <w:r w:rsidRPr="00487725">
              <w:rPr>
                <w:color w:val="000000"/>
                <w:sz w:val="22"/>
                <w:lang w:val="fr-FR" w:eastAsia="fr-FR"/>
              </w:rPr>
              <w:t xml:space="preserve"> 2012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6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44E1E5F5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4BDE15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938A31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fimH.r</w:t>
            </w:r>
            <w:proofErr w:type="spellEnd"/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6D57" w14:textId="77777777" w:rsidR="00D5591A" w:rsidRPr="00FD4D11" w:rsidRDefault="00D5591A" w:rsidP="00B95BF9">
            <w:pPr>
              <w:spacing w:after="0" w:line="240" w:lineRule="auto"/>
              <w:jc w:val="left"/>
              <w:rPr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548B5B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’-CTTATTGATAAACAAAAGTCAC-3’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F980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7C5D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487725">
              <w:rPr>
                <w:color w:val="000000"/>
                <w:sz w:val="22"/>
                <w:lang w:val="fr-FR" w:eastAsia="fr-FR"/>
              </w:rPr>
              <w:t>Weissman</w:t>
            </w:r>
            <w:proofErr w:type="spellEnd"/>
            <w:r w:rsidRPr="00487725">
              <w:rPr>
                <w:color w:val="000000"/>
                <w:sz w:val="22"/>
                <w:lang w:val="fr-FR" w:eastAsia="fr-FR"/>
              </w:rPr>
              <w:t xml:space="preserve">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.</w:t>
            </w:r>
            <w:r w:rsidRPr="00487725">
              <w:rPr>
                <w:color w:val="000000"/>
                <w:sz w:val="22"/>
                <w:lang w:val="fr-FR" w:eastAsia="fr-FR"/>
              </w:rPr>
              <w:t xml:space="preserve"> 2012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6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7B02BEA8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3FD09B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3293AB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57B3ED" w14:textId="77777777" w:rsidR="00D5591A" w:rsidRPr="00FD4D11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r w:rsidRPr="00FD4D11">
              <w:rPr>
                <w:i/>
                <w:iCs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9E7CC3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2533CE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1666A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> </w:t>
            </w:r>
          </w:p>
        </w:tc>
      </w:tr>
      <w:tr w:rsidR="00D5591A" w:rsidRPr="00197798" w14:paraId="14F403ED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591E2E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E9417A">
              <w:rPr>
                <w:i/>
                <w:iCs/>
                <w:color w:val="000000"/>
                <w:sz w:val="22"/>
                <w:lang w:val="fr-FR" w:eastAsia="fr-FR"/>
              </w:rPr>
              <w:t>fumC</w:t>
            </w:r>
            <w:proofErr w:type="spellEnd"/>
            <w:r w:rsidRPr="00FD4D11">
              <w:rPr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typing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E79AF5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fumC.f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5C309772" w14:textId="77777777" w:rsidR="00D5591A" w:rsidRPr="00FD4D11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FD4D11">
              <w:rPr>
                <w:i/>
                <w:iCs/>
                <w:color w:val="000000"/>
                <w:sz w:val="22"/>
                <w:lang w:val="fr-FR" w:eastAsia="fr-FR"/>
              </w:rPr>
              <w:t>fumC</w:t>
            </w:r>
            <w:proofErr w:type="spellEnd"/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2EE6BA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’-TCACAGGTCGCCAGCGCTTC-3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55564024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80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7855C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 xml:space="preserve">Wirth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.</w:t>
            </w:r>
            <w:r w:rsidRPr="00487725">
              <w:rPr>
                <w:color w:val="000000"/>
                <w:sz w:val="22"/>
                <w:lang w:val="fr-FR" w:eastAsia="fr-FR"/>
              </w:rPr>
              <w:t xml:space="preserve"> 2006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8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  <w:tr w:rsidR="00D5591A" w:rsidRPr="00197798" w14:paraId="7D7479CF" w14:textId="77777777" w:rsidTr="00B95BF9">
        <w:trPr>
          <w:trHeight w:val="289"/>
          <w:jc w:val="center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4744FB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92E3FA0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FD4D11">
              <w:rPr>
                <w:color w:val="000000"/>
                <w:sz w:val="22"/>
                <w:lang w:val="fr-FR" w:eastAsia="fr-FR"/>
              </w:rPr>
              <w:t>fumC.r</w:t>
            </w:r>
            <w:proofErr w:type="spellEnd"/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4BD36F" w14:textId="77777777" w:rsidR="00D5591A" w:rsidRPr="00FD4D11" w:rsidRDefault="00D5591A" w:rsidP="00B95BF9">
            <w:pPr>
              <w:spacing w:after="0" w:line="240" w:lineRule="auto"/>
              <w:jc w:val="left"/>
              <w:rPr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FB4255" w14:textId="77777777" w:rsidR="00D5591A" w:rsidRPr="00FD4D11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FD4D11">
              <w:rPr>
                <w:color w:val="000000"/>
                <w:sz w:val="22"/>
                <w:lang w:val="fr-FR" w:eastAsia="fr-FR"/>
              </w:rPr>
              <w:t>5’-GTACGCAGCGAAAAAGATTC-3’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2C9E34" w14:textId="77777777" w:rsidR="00D5591A" w:rsidRPr="00FD4D11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E1D3D" w14:textId="77777777" w:rsidR="00D5591A" w:rsidRPr="00487725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487725">
              <w:rPr>
                <w:color w:val="000000"/>
                <w:sz w:val="22"/>
                <w:lang w:val="fr-FR" w:eastAsia="fr-FR"/>
              </w:rPr>
              <w:t xml:space="preserve">Wirth </w:t>
            </w:r>
            <w:r w:rsidRPr="00487725">
              <w:rPr>
                <w:i/>
                <w:color w:val="000000"/>
                <w:sz w:val="22"/>
                <w:lang w:val="fr-FR" w:eastAsia="fr-FR"/>
              </w:rPr>
              <w:t>et al.</w:t>
            </w:r>
            <w:r w:rsidRPr="00487725">
              <w:rPr>
                <w:color w:val="000000"/>
                <w:sz w:val="22"/>
                <w:lang w:val="fr-FR" w:eastAsia="fr-FR"/>
              </w:rPr>
              <w:t xml:space="preserve"> 2006</w:t>
            </w:r>
            <w:r>
              <w:rPr>
                <w:color w:val="000000"/>
                <w:sz w:val="22"/>
                <w:lang w:val="fr-FR" w:eastAsia="fr-FR"/>
              </w:rPr>
              <w:t xml:space="preserve"> (</w:t>
            </w:r>
            <w:r w:rsidRPr="00487725">
              <w:rPr>
                <w:color w:val="000000"/>
                <w:sz w:val="22"/>
                <w:lang w:val="fr-FR" w:eastAsia="fr-FR"/>
              </w:rPr>
              <w:t>18</w:t>
            </w:r>
            <w:r>
              <w:rPr>
                <w:color w:val="000000"/>
                <w:sz w:val="22"/>
                <w:lang w:val="fr-FR" w:eastAsia="fr-FR"/>
              </w:rPr>
              <w:t>)</w:t>
            </w:r>
          </w:p>
        </w:tc>
      </w:tr>
    </w:tbl>
    <w:p w14:paraId="7871F36E" w14:textId="77777777" w:rsidR="00D5591A" w:rsidRDefault="00D5591A" w:rsidP="00D5591A">
      <w:pPr>
        <w:rPr>
          <w:b/>
          <w:lang w:val="en-US"/>
        </w:rPr>
      </w:pPr>
    </w:p>
    <w:p w14:paraId="4694BF44" w14:textId="77777777" w:rsidR="00D5591A" w:rsidRDefault="00D5591A" w:rsidP="00D5591A">
      <w:pPr>
        <w:spacing w:after="0" w:line="240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537A7ABB" w14:textId="6F92E746" w:rsidR="00D5591A" w:rsidRPr="00B276C3" w:rsidRDefault="00D5591A" w:rsidP="00D5591A">
      <w:pPr>
        <w:rPr>
          <w:b/>
          <w:lang w:val="en-US"/>
        </w:rPr>
      </w:pPr>
      <w:r w:rsidRPr="00B276C3">
        <w:rPr>
          <w:b/>
          <w:lang w:val="en-US"/>
        </w:rPr>
        <w:lastRenderedPageBreak/>
        <w:t>Table S</w:t>
      </w:r>
      <w:r w:rsidR="0041216A">
        <w:rPr>
          <w:b/>
          <w:lang w:val="en-US"/>
        </w:rPr>
        <w:t>4</w:t>
      </w:r>
      <w:r w:rsidRPr="00B276C3">
        <w:rPr>
          <w:b/>
          <w:lang w:val="en-US"/>
        </w:rPr>
        <w:t>: PCRs mix compositions and reactions conditions</w:t>
      </w:r>
    </w:p>
    <w:tbl>
      <w:tblPr>
        <w:tblW w:w="1352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20"/>
        <w:gridCol w:w="1420"/>
        <w:gridCol w:w="1420"/>
        <w:gridCol w:w="1200"/>
        <w:gridCol w:w="1280"/>
        <w:gridCol w:w="1200"/>
        <w:gridCol w:w="5680"/>
      </w:tblGrid>
      <w:tr w:rsidR="00D5591A" w:rsidRPr="00197798" w14:paraId="64A7ED42" w14:textId="77777777" w:rsidTr="00B95BF9">
        <w:trPr>
          <w:trHeight w:val="6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C32869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 xml:space="preserve">PCR </w:t>
            </w:r>
            <w:proofErr w:type="spellStart"/>
            <w:r w:rsidRPr="009B2F72">
              <w:rPr>
                <w:color w:val="000000"/>
                <w:sz w:val="22"/>
                <w:lang w:val="fr-FR" w:eastAsia="fr-FR"/>
              </w:rPr>
              <w:t>Reaction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F1FAC5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9B2F72">
              <w:rPr>
                <w:color w:val="000000"/>
                <w:sz w:val="22"/>
                <w:lang w:val="fr-FR" w:eastAsia="fr-FR"/>
              </w:rPr>
              <w:t>GoTaq</w:t>
            </w:r>
            <w:proofErr w:type="spellEnd"/>
            <w:r w:rsidRPr="009B2F72">
              <w:rPr>
                <w:color w:val="000000"/>
                <w:sz w:val="22"/>
                <w:lang w:val="fr-FR" w:eastAsia="fr-FR"/>
              </w:rPr>
              <w:t>® volum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2E1B01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 xml:space="preserve">Target </w:t>
            </w:r>
            <w:proofErr w:type="spellStart"/>
            <w:r w:rsidRPr="009B2F72">
              <w:rPr>
                <w:color w:val="000000"/>
                <w:sz w:val="22"/>
                <w:lang w:val="fr-FR" w:eastAsia="fr-FR"/>
              </w:rPr>
              <w:t>gen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CEBB20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9B2F72">
              <w:rPr>
                <w:color w:val="000000"/>
                <w:sz w:val="22"/>
                <w:lang w:val="fr-FR" w:eastAsia="fr-FR"/>
              </w:rPr>
              <w:t>Primers</w:t>
            </w:r>
            <w:proofErr w:type="spellEnd"/>
            <w:r w:rsidRPr="009B2F72">
              <w:rPr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9B2F72">
              <w:rPr>
                <w:color w:val="000000"/>
                <w:sz w:val="22"/>
                <w:lang w:val="fr-FR" w:eastAsia="fr-FR"/>
              </w:rPr>
              <w:t>amount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ED723A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9B2F72">
              <w:rPr>
                <w:color w:val="000000"/>
                <w:sz w:val="22"/>
                <w:lang w:val="fr-FR" w:eastAsia="fr-FR"/>
              </w:rPr>
              <w:t>Extracted</w:t>
            </w:r>
            <w:proofErr w:type="spellEnd"/>
            <w:r w:rsidRPr="009B2F72">
              <w:rPr>
                <w:color w:val="000000"/>
                <w:sz w:val="22"/>
                <w:lang w:val="fr-FR" w:eastAsia="fr-FR"/>
              </w:rPr>
              <w:t xml:space="preserve"> DNA volu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43C602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>
              <w:rPr>
                <w:color w:val="000000"/>
                <w:sz w:val="22"/>
                <w:lang w:val="fr-FR" w:eastAsia="fr-FR"/>
              </w:rPr>
              <w:t>F</w:t>
            </w:r>
            <w:r w:rsidRPr="009B2F72">
              <w:rPr>
                <w:color w:val="000000"/>
                <w:sz w:val="22"/>
                <w:lang w:val="fr-FR" w:eastAsia="fr-FR"/>
              </w:rPr>
              <w:t>inal volume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0FF147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PCR conditions</w:t>
            </w:r>
          </w:p>
        </w:tc>
      </w:tr>
      <w:tr w:rsidR="00D5591A" w:rsidRPr="00197798" w14:paraId="06C7236F" w14:textId="77777777" w:rsidTr="00B95BF9">
        <w:trPr>
          <w:trHeight w:val="6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5ED39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Quadruplex</w:t>
            </w:r>
            <w:r>
              <w:rPr>
                <w:color w:val="000000"/>
                <w:sz w:val="22"/>
                <w:lang w:val="fr-FR" w:eastAsia="fr-FR"/>
              </w:rPr>
              <w:t>*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AA5AEE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10µ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6F3147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Al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C26250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50pmo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4251A7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2µ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437585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20µL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0040EA" w14:textId="77777777" w:rsidR="00D5591A" w:rsidRPr="00434DFA" w:rsidRDefault="00D5591A" w:rsidP="00B95BF9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434DFA">
              <w:rPr>
                <w:color w:val="000000"/>
                <w:sz w:val="22"/>
                <w:lang w:val="en-US" w:eastAsia="fr-FR"/>
              </w:rPr>
              <w:t xml:space="preserve">Denaturation </w:t>
            </w:r>
            <w:r w:rsidRPr="00C411D0">
              <w:rPr>
                <w:color w:val="000000"/>
                <w:sz w:val="22"/>
                <w:lang w:val="en-US" w:eastAsia="fr-FR"/>
              </w:rPr>
              <w:t>4min</w:t>
            </w:r>
            <w:r w:rsidRPr="00434DFA">
              <w:rPr>
                <w:color w:val="000000"/>
                <w:sz w:val="22"/>
                <w:lang w:val="en-US" w:eastAsia="fr-FR"/>
              </w:rPr>
              <w:t xml:space="preserve"> at 94°C, 30 cycles (5s at 94°C and 20s at 59°C), final extension step of 5min at 72°C</w:t>
            </w:r>
          </w:p>
        </w:tc>
      </w:tr>
      <w:tr w:rsidR="00D5591A" w:rsidRPr="00197798" w14:paraId="7DF7F0E9" w14:textId="77777777" w:rsidTr="00B95BF9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7054F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9B2F72">
              <w:rPr>
                <w:color w:val="000000"/>
                <w:sz w:val="22"/>
                <w:lang w:val="fr-FR" w:eastAsia="fr-FR"/>
              </w:rPr>
              <w:t>Group</w:t>
            </w:r>
            <w:proofErr w:type="spellEnd"/>
            <w:r w:rsidRPr="009B2F72">
              <w:rPr>
                <w:color w:val="000000"/>
                <w:sz w:val="22"/>
                <w:lang w:val="fr-FR" w:eastAsia="fr-FR"/>
              </w:rPr>
              <w:t xml:space="preserve"> C</w:t>
            </w:r>
            <w:r>
              <w:rPr>
                <w:color w:val="000000"/>
                <w:sz w:val="22"/>
                <w:lang w:val="fr-FR" w:eastAsia="fr-FR"/>
              </w:rPr>
              <w:t>*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37314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10µ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295C4" w14:textId="77777777" w:rsidR="00D5591A" w:rsidRPr="009B2F72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9B2F72">
              <w:rPr>
                <w:i/>
                <w:iCs/>
                <w:color w:val="000000"/>
                <w:sz w:val="22"/>
                <w:lang w:val="fr-FR" w:eastAsia="fr-FR"/>
              </w:rPr>
              <w:t>arp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984F53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20pmol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81C2A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2µ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CD3825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20µL</w:t>
            </w:r>
          </w:p>
        </w:tc>
        <w:tc>
          <w:tcPr>
            <w:tcW w:w="5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EFC8D3" w14:textId="101285D3" w:rsidR="00D5591A" w:rsidRPr="009B2F72" w:rsidRDefault="00D5591A" w:rsidP="00697CA8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9B2F72">
              <w:rPr>
                <w:color w:val="000000"/>
                <w:sz w:val="22"/>
                <w:lang w:val="fr-FR" w:eastAsia="fr-FR"/>
              </w:rPr>
              <w:t>Same</w:t>
            </w:r>
            <w:proofErr w:type="spellEnd"/>
            <w:r w:rsidRPr="009B2F72">
              <w:rPr>
                <w:color w:val="000000"/>
                <w:sz w:val="22"/>
                <w:lang w:val="fr-FR" w:eastAsia="fr-FR"/>
              </w:rPr>
              <w:t xml:space="preserve"> conditions t Quadruplex</w:t>
            </w:r>
          </w:p>
        </w:tc>
      </w:tr>
      <w:tr w:rsidR="00D5591A" w:rsidRPr="00197798" w14:paraId="1CF64234" w14:textId="77777777" w:rsidTr="00B95BF9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0592" w14:textId="77777777" w:rsidR="00D5591A" w:rsidRPr="009B2F72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6D4F" w14:textId="77777777" w:rsidR="00D5591A" w:rsidRPr="009B2F72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FA3D2D" w14:textId="77777777" w:rsidR="00D5591A" w:rsidRPr="009B2F72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9B2F72">
              <w:rPr>
                <w:i/>
                <w:iCs/>
                <w:color w:val="000000"/>
                <w:sz w:val="22"/>
                <w:lang w:val="fr-FR" w:eastAsia="fr-FR"/>
              </w:rPr>
              <w:t>trp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9BA24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12.5pmol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EC44" w14:textId="77777777" w:rsidR="00D5591A" w:rsidRPr="009B2F72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C9D8" w14:textId="77777777" w:rsidR="00D5591A" w:rsidRPr="009B2F72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5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0E7A" w14:textId="77777777" w:rsidR="00D5591A" w:rsidRPr="009B2F72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</w:tr>
      <w:tr w:rsidR="00D5591A" w:rsidRPr="00197798" w14:paraId="222AD6FE" w14:textId="77777777" w:rsidTr="00B95BF9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567D3D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Group E</w:t>
            </w:r>
            <w:r>
              <w:rPr>
                <w:color w:val="000000"/>
                <w:sz w:val="22"/>
                <w:lang w:val="fr-FR" w:eastAsia="fr-FR"/>
              </w:rPr>
              <w:t>*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F576A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10µ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995793" w14:textId="77777777" w:rsidR="00D5591A" w:rsidRPr="009B2F72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9B2F72">
              <w:rPr>
                <w:i/>
                <w:iCs/>
                <w:color w:val="000000"/>
                <w:sz w:val="22"/>
                <w:lang w:val="fr-FR" w:eastAsia="fr-FR"/>
              </w:rPr>
              <w:t>arp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1629E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20pmol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1146C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2µ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968F2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20µL</w:t>
            </w:r>
          </w:p>
        </w:tc>
        <w:tc>
          <w:tcPr>
            <w:tcW w:w="5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2BF38B" w14:textId="77777777" w:rsidR="00D5591A" w:rsidRPr="00434DFA" w:rsidRDefault="00D5591A" w:rsidP="00B95BF9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434DFA">
              <w:rPr>
                <w:color w:val="000000"/>
                <w:sz w:val="22"/>
                <w:lang w:val="en-US" w:eastAsia="fr-FR"/>
              </w:rPr>
              <w:t>Denaturation 4min at 94°C, 30 cycles (5s at 94°C and 20s at 57°C), final extension step of 5min at 72°C</w:t>
            </w:r>
          </w:p>
        </w:tc>
      </w:tr>
      <w:tr w:rsidR="00D5591A" w:rsidRPr="00197798" w14:paraId="53FE1364" w14:textId="77777777" w:rsidTr="00B95BF9">
        <w:trPr>
          <w:trHeight w:val="300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8A4A" w14:textId="77777777" w:rsidR="00D5591A" w:rsidRPr="00434DFA" w:rsidRDefault="00D5591A" w:rsidP="00B95BF9">
            <w:pPr>
              <w:spacing w:after="0" w:line="240" w:lineRule="auto"/>
              <w:jc w:val="left"/>
              <w:rPr>
                <w:color w:val="000000"/>
                <w:lang w:val="en-US" w:eastAsia="fr-FR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25AE" w14:textId="77777777" w:rsidR="00D5591A" w:rsidRPr="00434DFA" w:rsidRDefault="00D5591A" w:rsidP="00B95BF9">
            <w:pPr>
              <w:spacing w:after="0" w:line="240" w:lineRule="auto"/>
              <w:jc w:val="left"/>
              <w:rPr>
                <w:color w:val="000000"/>
                <w:lang w:val="en-US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6542A" w14:textId="77777777" w:rsidR="00D5591A" w:rsidRPr="009B2F72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9B2F72">
              <w:rPr>
                <w:i/>
                <w:iCs/>
                <w:color w:val="000000"/>
                <w:sz w:val="22"/>
                <w:lang w:val="fr-FR" w:eastAsia="fr-FR"/>
              </w:rPr>
              <w:t>trp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677B77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12.5pmol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6484" w14:textId="77777777" w:rsidR="00D5591A" w:rsidRPr="009B2F72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DF17" w14:textId="77777777" w:rsidR="00D5591A" w:rsidRPr="009B2F72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  <w:tc>
          <w:tcPr>
            <w:tcW w:w="5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459B" w14:textId="77777777" w:rsidR="00D5591A" w:rsidRPr="009B2F72" w:rsidRDefault="00D5591A" w:rsidP="00B95BF9">
            <w:pPr>
              <w:spacing w:after="0" w:line="240" w:lineRule="auto"/>
              <w:jc w:val="left"/>
              <w:rPr>
                <w:color w:val="000000"/>
                <w:lang w:val="fr-FR" w:eastAsia="fr-FR"/>
              </w:rPr>
            </w:pPr>
          </w:p>
        </w:tc>
      </w:tr>
      <w:tr w:rsidR="00D5591A" w:rsidRPr="00197798" w14:paraId="266D733E" w14:textId="77777777" w:rsidTr="00B95BF9">
        <w:trPr>
          <w:trHeight w:val="6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3AB320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9B2F72">
              <w:rPr>
                <w:i/>
                <w:iCs/>
                <w:color w:val="000000"/>
                <w:sz w:val="22"/>
                <w:lang w:val="fr-FR" w:eastAsia="fr-FR"/>
              </w:rPr>
              <w:t>fimH</w:t>
            </w:r>
            <w:proofErr w:type="spellEnd"/>
            <w:r w:rsidRPr="009B2F72">
              <w:rPr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9B2F72">
              <w:rPr>
                <w:color w:val="000000"/>
                <w:sz w:val="22"/>
                <w:lang w:val="fr-FR" w:eastAsia="fr-FR"/>
              </w:rPr>
              <w:t>typin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6BD9F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12,5µ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D56549" w14:textId="77777777" w:rsidR="00D5591A" w:rsidRPr="009B2F72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9B2F72">
              <w:rPr>
                <w:i/>
                <w:iCs/>
                <w:color w:val="000000"/>
                <w:sz w:val="22"/>
                <w:lang w:val="fr-FR" w:eastAsia="fr-FR"/>
              </w:rPr>
              <w:t>fim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9B8A46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25pm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14505C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5µ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BA45B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25µL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BCDCBF" w14:textId="77777777" w:rsidR="00D5591A" w:rsidRPr="00434DFA" w:rsidRDefault="00D5591A" w:rsidP="00B95BF9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434DFA">
              <w:rPr>
                <w:color w:val="000000"/>
                <w:sz w:val="22"/>
                <w:lang w:val="en-US" w:eastAsia="fr-FR"/>
              </w:rPr>
              <w:t>Denaturation 2min at 95°C, 30 cycles (30s at 94°C, 30s at 57°C and 1min at 72°C), final extension step of 5min at 72°C</w:t>
            </w:r>
          </w:p>
        </w:tc>
      </w:tr>
      <w:tr w:rsidR="00D5591A" w:rsidRPr="00197798" w14:paraId="3BA8C2B3" w14:textId="77777777" w:rsidTr="00B95BF9">
        <w:trPr>
          <w:trHeight w:val="6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EAC9F2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proofErr w:type="spellStart"/>
            <w:r w:rsidRPr="009B2F72">
              <w:rPr>
                <w:i/>
                <w:iCs/>
                <w:color w:val="000000"/>
                <w:sz w:val="22"/>
                <w:lang w:val="fr-FR" w:eastAsia="fr-FR"/>
              </w:rPr>
              <w:t>fumC</w:t>
            </w:r>
            <w:proofErr w:type="spellEnd"/>
            <w:r w:rsidRPr="009B2F72">
              <w:rPr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9B2F72">
              <w:rPr>
                <w:color w:val="000000"/>
                <w:sz w:val="22"/>
                <w:lang w:val="fr-FR" w:eastAsia="fr-FR"/>
              </w:rPr>
              <w:t>typin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521A22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12,5µ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C186A8" w14:textId="77777777" w:rsidR="00D5591A" w:rsidRPr="009B2F72" w:rsidRDefault="00D5591A" w:rsidP="00B95BF9">
            <w:pPr>
              <w:spacing w:after="0" w:line="240" w:lineRule="auto"/>
              <w:jc w:val="center"/>
              <w:rPr>
                <w:i/>
                <w:iCs/>
                <w:color w:val="000000"/>
                <w:lang w:val="fr-FR" w:eastAsia="fr-FR"/>
              </w:rPr>
            </w:pPr>
            <w:proofErr w:type="spellStart"/>
            <w:r w:rsidRPr="009B2F72">
              <w:rPr>
                <w:i/>
                <w:iCs/>
                <w:color w:val="000000"/>
                <w:sz w:val="22"/>
                <w:lang w:val="fr-FR" w:eastAsia="fr-FR"/>
              </w:rPr>
              <w:t>fum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57C210" w14:textId="611DC6E9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12</w:t>
            </w:r>
            <w:r w:rsidR="00E9417A">
              <w:rPr>
                <w:color w:val="000000"/>
                <w:sz w:val="22"/>
                <w:lang w:val="fr-FR" w:eastAsia="fr-FR"/>
              </w:rPr>
              <w:t>.</w:t>
            </w:r>
            <w:r w:rsidRPr="009B2F72">
              <w:rPr>
                <w:color w:val="000000"/>
                <w:sz w:val="22"/>
                <w:lang w:val="fr-FR" w:eastAsia="fr-FR"/>
              </w:rPr>
              <w:t>5pmo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BC89ED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5µ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03FFB8" w14:textId="77777777" w:rsidR="00D5591A" w:rsidRPr="009B2F72" w:rsidRDefault="00D5591A" w:rsidP="00B95BF9">
            <w:pPr>
              <w:spacing w:after="0" w:line="240" w:lineRule="auto"/>
              <w:jc w:val="center"/>
              <w:rPr>
                <w:color w:val="000000"/>
                <w:lang w:val="fr-FR" w:eastAsia="fr-FR"/>
              </w:rPr>
            </w:pPr>
            <w:r w:rsidRPr="009B2F72">
              <w:rPr>
                <w:color w:val="000000"/>
                <w:sz w:val="22"/>
                <w:lang w:val="fr-FR" w:eastAsia="fr-FR"/>
              </w:rPr>
              <w:t>25µL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761FA4" w14:textId="77777777" w:rsidR="00D5591A" w:rsidRPr="00434DFA" w:rsidRDefault="00D5591A" w:rsidP="00B95BF9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434DFA">
              <w:rPr>
                <w:color w:val="000000"/>
                <w:sz w:val="22"/>
                <w:lang w:val="en-US" w:eastAsia="fr-FR"/>
              </w:rPr>
              <w:t>Denaturation 2min at 95°C, 30 cycles (1min at 95°C, 1min at 52°C, 2min at 72°C), final extension step of 5min at 72°C</w:t>
            </w:r>
          </w:p>
        </w:tc>
      </w:tr>
    </w:tbl>
    <w:p w14:paraId="2D29A7A6" w14:textId="3851E3EE" w:rsidR="00FE701D" w:rsidRDefault="00D5591A" w:rsidP="0041216A">
      <w:pPr>
        <w:rPr>
          <w:lang w:val="en-US"/>
        </w:rPr>
      </w:pPr>
      <w:r>
        <w:rPr>
          <w:lang w:val="en-US"/>
        </w:rPr>
        <w:t xml:space="preserve">*PCR products </w:t>
      </w:r>
      <w:proofErr w:type="gramStart"/>
      <w:r>
        <w:rPr>
          <w:lang w:val="en-US"/>
        </w:rPr>
        <w:t>were visualized</w:t>
      </w:r>
      <w:proofErr w:type="gramEnd"/>
      <w:r>
        <w:rPr>
          <w:lang w:val="en-US"/>
        </w:rPr>
        <w:t xml:space="preserve"> by an electrophoresis performed in a 2% agarose gel with 0.005µg.mL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of ethidium bromide. Migrations were performed at 100V during 90min</w:t>
      </w:r>
    </w:p>
    <w:p w14:paraId="38A1F382" w14:textId="77777777" w:rsidR="00FE701D" w:rsidRDefault="00FE701D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1FD137AE" w14:textId="037C58A1" w:rsidR="00B95BF9" w:rsidRPr="00697CA8" w:rsidRDefault="00FE701D" w:rsidP="0041216A">
      <w:r w:rsidRPr="00697CA8">
        <w:rPr>
          <w:b/>
        </w:rPr>
        <w:lastRenderedPageBreak/>
        <w:t xml:space="preserve">Table S5: Accession number of sequencing data (NCBI </w:t>
      </w:r>
      <w:proofErr w:type="spellStart"/>
      <w:r w:rsidRPr="00697CA8">
        <w:rPr>
          <w:b/>
        </w:rPr>
        <w:t>BioProject</w:t>
      </w:r>
      <w:proofErr w:type="spellEnd"/>
      <w:r w:rsidRPr="00697CA8">
        <w:rPr>
          <w:b/>
        </w:rPr>
        <w:t xml:space="preserve"> accession PRJNA900024)</w:t>
      </w:r>
      <w:r w:rsidR="00697CA8">
        <w:rPr>
          <w:b/>
        </w:rPr>
        <w:t xml:space="preserve">.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268"/>
        <w:gridCol w:w="2268"/>
      </w:tblGrid>
      <w:tr w:rsidR="003845AB" w:rsidRPr="003845AB" w14:paraId="319A6FFD" w14:textId="77777777" w:rsidTr="00DC4C2E">
        <w:trPr>
          <w:trHeight w:val="319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3965490B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</w:pPr>
            <w:proofErr w:type="spellStart"/>
            <w:r w:rsidRPr="004C74EE"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  <w:t>Biosampl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7DB006B4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  <w:t>Pati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64FE342E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  <w:t>D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0724AE3E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</w:pPr>
            <w:proofErr w:type="spellStart"/>
            <w:r w:rsidRPr="004C74EE"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  <w:t>isolat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253D38B9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  <w:t>SRA acces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38B5CD86" w14:textId="3A87010C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</w:pPr>
            <w:proofErr w:type="spellStart"/>
            <w:r w:rsidRPr="004C74EE"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  <w:t>Genome</w:t>
            </w:r>
            <w:proofErr w:type="spellEnd"/>
            <w:r w:rsidRPr="004C74EE"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  <w:t xml:space="preserve"> accession</w:t>
            </w:r>
            <w:r w:rsidR="00697CA8" w:rsidRPr="004C74EE">
              <w:rPr>
                <w:rFonts w:eastAsia="Times New Roman"/>
                <w:b/>
                <w:bCs/>
                <w:color w:val="FFFFFF"/>
                <w:szCs w:val="24"/>
                <w:lang w:val="fr-FR" w:eastAsia="fr-FR"/>
              </w:rPr>
              <w:t>*</w:t>
            </w:r>
          </w:p>
        </w:tc>
      </w:tr>
      <w:tr w:rsidR="003845AB" w:rsidRPr="003845AB" w14:paraId="42F80AA0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C6FC61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2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CC2F2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color w:val="000000"/>
                <w:szCs w:val="24"/>
                <w:lang w:val="fr-FR" w:eastAsia="fr-FR"/>
              </w:rPr>
              <w:t>PAT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F901C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color w:val="000000"/>
                <w:szCs w:val="24"/>
                <w:lang w:val="fr-FR" w:eastAsia="fr-FR"/>
              </w:rPr>
              <w:t>2015-12-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2865FA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color w:val="000000"/>
                <w:szCs w:val="24"/>
                <w:lang w:val="fr-FR" w:eastAsia="fr-FR"/>
              </w:rPr>
              <w:t>21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DCFF90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color w:val="000000"/>
                <w:szCs w:val="24"/>
                <w:lang w:val="fr-FR" w:eastAsia="fr-FR"/>
              </w:rPr>
              <w:t>SRR222526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4505B1" w14:textId="5AB411D2" w:rsidR="003845AB" w:rsidRPr="004C74EE" w:rsidRDefault="003845AB" w:rsidP="004C7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4C74EE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 </w:t>
            </w:r>
            <w:r w:rsidR="004C74EE" w:rsidRPr="004C74EE">
              <w:rPr>
                <w:rFonts w:eastAsia="Times New Roman"/>
                <w:color w:val="000000"/>
                <w:szCs w:val="24"/>
                <w:lang w:val="fr-FR" w:eastAsia="fr-FR"/>
              </w:rPr>
              <w:t>JARUIQ000000000</w:t>
            </w:r>
          </w:p>
        </w:tc>
      </w:tr>
      <w:tr w:rsidR="003845AB" w:rsidRPr="003845AB" w14:paraId="0FFD1EE3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C863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761A5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D491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6-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497D6C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5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5D8D6C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07455E" w14:textId="77777777" w:rsidR="003845AB" w:rsidRPr="003845AB" w:rsidRDefault="003845AB" w:rsidP="003845A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845AB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1DE5DC4F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96A82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2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CE6A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8BD6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9-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B5F4A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6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76759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89148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M000000000</w:t>
            </w:r>
          </w:p>
        </w:tc>
      </w:tr>
      <w:tr w:rsidR="003845AB" w:rsidRPr="003845AB" w14:paraId="00950113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4184F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2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5B48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3C0BAC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13-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986A6C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6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37A02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06E53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36D161A8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56D3F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2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DF06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CC3F9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2-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AF4E4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2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5BDBC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0A57A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A000000000</w:t>
            </w:r>
          </w:p>
        </w:tc>
      </w:tr>
      <w:tr w:rsidR="003845AB" w:rsidRPr="003845AB" w14:paraId="6C8EDAE5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9C488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2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6CBA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01F3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3-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893388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3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8A99A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34D9A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769C829A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706D5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2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0717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D8C3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4-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E802D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3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C230E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9C663" w14:textId="77777777" w:rsidR="003845AB" w:rsidRPr="003845AB" w:rsidRDefault="003845AB" w:rsidP="003845A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3845AB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 </w:t>
            </w:r>
          </w:p>
        </w:tc>
      </w:tr>
      <w:tr w:rsidR="003845AB" w:rsidRPr="003845AB" w14:paraId="319AA870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4B487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3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7636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C66F8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6-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A6ECC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D60FA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22EAE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11E1AF59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3CA89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3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C121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E5AB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7-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1AE2F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5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81F87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5EC28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4C74EE" w14:paraId="62CB9641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10A3A1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3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62171B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color w:val="000000"/>
                <w:szCs w:val="24"/>
                <w:lang w:val="fr-FR" w:eastAsia="fr-FR"/>
              </w:rPr>
              <w:t>PAT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D2273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color w:val="000000"/>
                <w:szCs w:val="24"/>
                <w:lang w:val="fr-FR" w:eastAsia="fr-FR"/>
              </w:rPr>
              <w:t>2015-09-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BF8618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color w:val="000000"/>
                <w:szCs w:val="24"/>
                <w:lang w:val="fr-FR" w:eastAsia="fr-FR"/>
              </w:rPr>
              <w:t>2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882B45" w14:textId="77777777" w:rsidR="003845AB" w:rsidRPr="004C74EE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color w:val="000000"/>
                <w:szCs w:val="24"/>
                <w:lang w:val="fr-FR" w:eastAsia="fr-FR"/>
              </w:rPr>
              <w:t>SRR222525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F0ED48" w14:textId="1E64583F" w:rsidR="003845AB" w:rsidRPr="004C74EE" w:rsidRDefault="003845AB" w:rsidP="004C74EE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4C74EE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  <w:r w:rsidR="004C74EE" w:rsidRPr="004C74EE">
              <w:rPr>
                <w:rFonts w:eastAsia="Times New Roman"/>
                <w:color w:val="000000"/>
                <w:szCs w:val="24"/>
                <w:lang w:val="fr-FR" w:eastAsia="fr-FR"/>
              </w:rPr>
              <w:t>JARUIR000000000</w:t>
            </w:r>
          </w:p>
        </w:tc>
      </w:tr>
      <w:tr w:rsidR="003845AB" w:rsidRPr="003845AB" w14:paraId="1588F25F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50372C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3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15A9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DE2BC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5-12-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41421C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1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92127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DAA8C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GV000000000</w:t>
            </w:r>
          </w:p>
        </w:tc>
      </w:tr>
      <w:tr w:rsidR="003845AB" w:rsidRPr="003845AB" w14:paraId="6379A70C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C6DC7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3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46C5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C23E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2-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BA7C3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2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3CD46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AE302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5EFAFEA0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0A6C9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3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F5F3D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958E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6-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F453C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40076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683D0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68B67DE9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07375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3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E2B7B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AE6FF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6-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0984E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3CAAF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78D5F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G000000000</w:t>
            </w:r>
          </w:p>
        </w:tc>
      </w:tr>
      <w:tr w:rsidR="003845AB" w:rsidRPr="003845AB" w14:paraId="311643A6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09518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3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9618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6EC4A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7-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7AB08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5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D3FD6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ADD6C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0AC3FF9F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2E149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3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D8C42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A5AE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5-12-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ADE2A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1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DCE40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24C5C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GW000000000</w:t>
            </w:r>
          </w:p>
        </w:tc>
      </w:tr>
      <w:tr w:rsidR="003845AB" w:rsidRPr="003845AB" w14:paraId="14A13468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321D3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3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970E5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DC6C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3-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90338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3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14F34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C661C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4D7888AB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6446F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4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3024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BB03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8-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23237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5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135F2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35F80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K000000000</w:t>
            </w:r>
          </w:p>
        </w:tc>
      </w:tr>
      <w:tr w:rsidR="003845AB" w:rsidRPr="003845AB" w14:paraId="50776B87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1FF27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4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A4CF9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C94F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10-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ABC21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7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41B79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CB70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5BA80F79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64F2E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4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7987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082B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2-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147C6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3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F4686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56668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B000000000</w:t>
            </w:r>
          </w:p>
        </w:tc>
      </w:tr>
      <w:tr w:rsidR="003845AB" w:rsidRPr="003845AB" w14:paraId="73A2D4DC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668B4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4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9A8A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7557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4-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27D2A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3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C8877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01A84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04DC55BA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CCE6F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4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68DD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C5CB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6-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BD38F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3E16F8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04026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154265EA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D1782C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4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FBDAE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A464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8-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371AF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5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1325C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D93F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1A1B003D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4C8D2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4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D04A5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148D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5-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13E55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10CA8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5F826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D000000000</w:t>
            </w:r>
          </w:p>
        </w:tc>
      </w:tr>
      <w:tr w:rsidR="003845AB" w:rsidRPr="003845AB" w14:paraId="6CD5C3B5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E4F50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4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98273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457F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9-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50994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6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14B86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F3BE3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4030F162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C1F4A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lastRenderedPageBreak/>
              <w:t xml:space="preserve">SAMN3167674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D2CAB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681A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12-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97C01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7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B16B4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6D67B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21019063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A919E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4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52F8C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E9F9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5-10-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DC5D2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EDCAE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8EBD5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C000000000</w:t>
            </w:r>
          </w:p>
        </w:tc>
      </w:tr>
      <w:tr w:rsidR="003845AB" w:rsidRPr="003845AB" w14:paraId="79864F2D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0CF62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5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B843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B1FB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5-12-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9CC07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90814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BC57E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55A06691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986C0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5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74498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36118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6-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4BD63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66CCB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C820D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3A6EEB9E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8BA4B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5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9CFE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8995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5-09-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4F9E1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6F7E2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47ED7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GS000000000</w:t>
            </w:r>
          </w:p>
        </w:tc>
      </w:tr>
      <w:tr w:rsidR="003845AB" w:rsidRPr="003845AB" w14:paraId="5342809F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51D50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5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65619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D38E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4-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5D543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75328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1F350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317225DD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4D323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5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8D769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0BB20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2-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B8DC2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E3A84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BC78C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F000000000</w:t>
            </w:r>
          </w:p>
        </w:tc>
      </w:tr>
      <w:tr w:rsidR="003845AB" w:rsidRPr="003845AB" w14:paraId="3D846325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235DB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5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CFD5F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FD7A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11-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0FC168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7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7B9A0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D10A4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1CB55F6A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DC470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5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9CAC8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4B07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7-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424F6C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5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EDB0A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A00A3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I000000000</w:t>
            </w:r>
          </w:p>
        </w:tc>
      </w:tr>
      <w:tr w:rsidR="003845AB" w:rsidRPr="003845AB" w14:paraId="090EE110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1A212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5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769F2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34CE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10-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699E7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7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F2358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FCF34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1F352C8A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DCE19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5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C7B30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2BE47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5-09-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E889A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F60FD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CA268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GR000000000</w:t>
            </w:r>
          </w:p>
        </w:tc>
      </w:tr>
      <w:tr w:rsidR="003845AB" w:rsidRPr="003845AB" w14:paraId="4822A29A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FA6AA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5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DA24D8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4315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5-10-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A572E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36F84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EC46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361053C5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C4C45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6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AD01A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24C7B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1-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0EC13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2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1695D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6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7E806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6A68E664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6A856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6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8DB72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77BF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5-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1B08F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5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4F1C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2D5D8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J000000000</w:t>
            </w:r>
          </w:p>
        </w:tc>
      </w:tr>
      <w:tr w:rsidR="003845AB" w:rsidRPr="003845AB" w14:paraId="6BDAE1CE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B83F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6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E1607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3E5348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12-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0D9E6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7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83174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0153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67D4A44A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157B38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6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24F60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F267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18-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7448D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5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1C8D7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6B20C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L000000000</w:t>
            </w:r>
          </w:p>
        </w:tc>
      </w:tr>
      <w:tr w:rsidR="003845AB" w:rsidRPr="003845AB" w14:paraId="590E2034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AFA7B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6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C1E27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A821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9-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FCA9E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5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0EFA2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9E9D8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3D374F90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F654C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6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1EAFE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0174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11-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9AB6A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7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5DB15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68D81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N000000000</w:t>
            </w:r>
          </w:p>
        </w:tc>
      </w:tr>
      <w:tr w:rsidR="003845AB" w:rsidRPr="003845AB" w14:paraId="3EDE187B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F4134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6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94DEC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2D9B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7-01-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D763D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8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1E6D4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52F06C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205E1F87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5DF7D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6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F9755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17E8C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6-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4996B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270F4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82936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H000000000</w:t>
            </w:r>
          </w:p>
        </w:tc>
      </w:tr>
      <w:tr w:rsidR="003845AB" w:rsidRPr="003845AB" w14:paraId="07F217A2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EC459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6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36EA5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87A0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7-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FD118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5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96B62C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D7841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2EF9293C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814FB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AMN316767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DBB2E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A8A1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5-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40E6E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E7157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059F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HE000000000</w:t>
            </w:r>
          </w:p>
        </w:tc>
      </w:tr>
      <w:tr w:rsidR="003845AB" w:rsidRPr="003845AB" w14:paraId="347B103D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AFB2F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7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71BB9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5A3F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5-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DFD8A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865E2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794F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498DDA8B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2AD0B2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7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95230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D2F1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2-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B448A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2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399C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3EB40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GY000000000</w:t>
            </w:r>
          </w:p>
        </w:tc>
      </w:tr>
      <w:tr w:rsidR="003845AB" w:rsidRPr="003845AB" w14:paraId="014B2580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05EA7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7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00237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D05A3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4-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AE18A8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3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F4A1B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ED14F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08353BD9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EA4F1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7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E89938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4ACE4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5-10-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D9AC2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AE2CF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FF964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GT000000000</w:t>
            </w:r>
          </w:p>
        </w:tc>
      </w:tr>
      <w:tr w:rsidR="003845AB" w:rsidRPr="003845AB" w14:paraId="693E1BA0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45B8B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7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CB355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B33A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1-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8AA70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1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35908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F6699A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528D73D2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B6AB6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7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DB80C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E8997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5-12-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53C95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1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5FCC0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23C01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GU000000000</w:t>
            </w:r>
          </w:p>
        </w:tc>
      </w:tr>
      <w:tr w:rsidR="003845AB" w:rsidRPr="003845AB" w14:paraId="42F4CC29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A118F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lastRenderedPageBreak/>
              <w:t xml:space="preserve">SAMN3167677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4818EC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F0D10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4-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8EE0D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3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546AE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95EEBD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1747534F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49125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7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517E7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D02B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1-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0E8A9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1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E68CD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B67F8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GX000000000</w:t>
            </w:r>
          </w:p>
        </w:tc>
      </w:tr>
      <w:tr w:rsidR="003845AB" w:rsidRPr="003845AB" w14:paraId="2ED0CB29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53BB84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7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4D8B2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0F71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6-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751589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4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C8083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F082A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845AB" w:rsidRPr="003845AB" w14:paraId="496D2281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0EA7D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7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4A4CBC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E8968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2-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9A5510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2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BE316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7B5B5F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JAQQGZ000000000</w:t>
            </w:r>
          </w:p>
        </w:tc>
      </w:tr>
      <w:tr w:rsidR="003845AB" w:rsidRPr="003845AB" w14:paraId="07B83015" w14:textId="77777777" w:rsidTr="00DC4C2E">
        <w:trPr>
          <w:trHeight w:val="3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D18447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 xml:space="preserve">SAMN3167678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CC9AB1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PAT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575EBB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016-04-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D9EB06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23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1A1CC5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SRR222525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CE985E" w14:textId="77777777" w:rsidR="003845AB" w:rsidRPr="003845AB" w:rsidRDefault="003845AB" w:rsidP="003845A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fr-FR" w:eastAsia="fr-FR"/>
              </w:rPr>
            </w:pPr>
            <w:r w:rsidRPr="003845AB">
              <w:rPr>
                <w:rFonts w:eastAsia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</w:tbl>
    <w:p w14:paraId="21638A0F" w14:textId="2E696BA9" w:rsidR="00697CA8" w:rsidRDefault="00697CA8" w:rsidP="0041216A">
      <w:r>
        <w:t>*</w:t>
      </w:r>
      <w:r w:rsidRPr="00697CA8">
        <w:t xml:space="preserve"> Genome assembly </w:t>
      </w:r>
      <w:proofErr w:type="gramStart"/>
      <w:r w:rsidRPr="00697CA8">
        <w:t>was performed</w:t>
      </w:r>
      <w:proofErr w:type="gramEnd"/>
      <w:r w:rsidRPr="00697CA8">
        <w:t xml:space="preserve"> </w:t>
      </w:r>
      <w:r>
        <w:t xml:space="preserve">for </w:t>
      </w:r>
      <w:r w:rsidRPr="00BD31E6">
        <w:rPr>
          <w:lang w:val="en-US"/>
        </w:rPr>
        <w:t xml:space="preserve">the </w:t>
      </w:r>
      <w:r>
        <w:rPr>
          <w:lang w:val="en-US"/>
        </w:rPr>
        <w:t>2</w:t>
      </w:r>
      <w:r w:rsidR="001862BA">
        <w:rPr>
          <w:lang w:val="en-US"/>
        </w:rPr>
        <w:t>5</w:t>
      </w:r>
      <w:r>
        <w:rPr>
          <w:lang w:val="en-US"/>
        </w:rPr>
        <w:t xml:space="preserve"> </w:t>
      </w:r>
      <w:r w:rsidRPr="00BD31E6">
        <w:rPr>
          <w:lang w:val="en-US"/>
        </w:rPr>
        <w:t>initial occur</w:t>
      </w:r>
      <w:r>
        <w:rPr>
          <w:lang w:val="en-US"/>
        </w:rPr>
        <w:t>r</w:t>
      </w:r>
      <w:r w:rsidRPr="00BD31E6">
        <w:rPr>
          <w:lang w:val="en-US"/>
        </w:rPr>
        <w:t>ences</w:t>
      </w:r>
      <w:r>
        <w:rPr>
          <w:lang w:val="en-US"/>
        </w:rPr>
        <w:t xml:space="preserve"> of relapsing UPEC stra</w:t>
      </w:r>
      <w:bookmarkStart w:id="0" w:name="_GoBack"/>
      <w:bookmarkEnd w:id="0"/>
      <w:r>
        <w:rPr>
          <w:lang w:val="en-US"/>
        </w:rPr>
        <w:t>ins.</w:t>
      </w:r>
    </w:p>
    <w:sectPr w:rsidR="00697CA8" w:rsidSect="004121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53301"/>
    <w:multiLevelType w:val="hybridMultilevel"/>
    <w:tmpl w:val="3668830E"/>
    <w:lvl w:ilvl="0" w:tplc="9A02AE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9747E"/>
    <w:multiLevelType w:val="hybridMultilevel"/>
    <w:tmpl w:val="6DBADE7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3B45DFF"/>
    <w:multiLevelType w:val="hybridMultilevel"/>
    <w:tmpl w:val="130E4F9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327E53E6"/>
    <w:multiLevelType w:val="hybridMultilevel"/>
    <w:tmpl w:val="CEE4B40A"/>
    <w:lvl w:ilvl="0" w:tplc="1B5280E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8938A7"/>
    <w:multiLevelType w:val="hybridMultilevel"/>
    <w:tmpl w:val="0CAA2914"/>
    <w:lvl w:ilvl="0" w:tplc="BB8439F6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DC6EE8"/>
    <w:multiLevelType w:val="hybridMultilevel"/>
    <w:tmpl w:val="4C8C1DE8"/>
    <w:lvl w:ilvl="0" w:tplc="1C4C06B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2F4BB1"/>
    <w:multiLevelType w:val="hybridMultilevel"/>
    <w:tmpl w:val="971C8256"/>
    <w:lvl w:ilvl="0" w:tplc="A1B2B6B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91A"/>
    <w:rsid w:val="000A4EF9"/>
    <w:rsid w:val="001862BA"/>
    <w:rsid w:val="001D71FB"/>
    <w:rsid w:val="0026459C"/>
    <w:rsid w:val="003207C8"/>
    <w:rsid w:val="003527E3"/>
    <w:rsid w:val="003845AB"/>
    <w:rsid w:val="003A3208"/>
    <w:rsid w:val="003F105C"/>
    <w:rsid w:val="0041216A"/>
    <w:rsid w:val="00462A53"/>
    <w:rsid w:val="004C7185"/>
    <w:rsid w:val="004C74EE"/>
    <w:rsid w:val="005A42AD"/>
    <w:rsid w:val="00697CA8"/>
    <w:rsid w:val="0079419F"/>
    <w:rsid w:val="007B75ED"/>
    <w:rsid w:val="00875A65"/>
    <w:rsid w:val="009A75A6"/>
    <w:rsid w:val="00B708E2"/>
    <w:rsid w:val="00B95BF9"/>
    <w:rsid w:val="00D5591A"/>
    <w:rsid w:val="00DC4C2E"/>
    <w:rsid w:val="00E607C2"/>
    <w:rsid w:val="00E9417A"/>
    <w:rsid w:val="00EB1848"/>
    <w:rsid w:val="00F92CD3"/>
    <w:rsid w:val="00F9721D"/>
    <w:rsid w:val="00FE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50F17"/>
  <w15:chartTrackingRefBased/>
  <w15:docId w15:val="{959D6784-D1B1-4B78-B6DD-17A89B955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91A"/>
    <w:pPr>
      <w:spacing w:line="36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D5591A"/>
    <w:pPr>
      <w:ind w:left="720"/>
      <w:contextualSpacing/>
    </w:pPr>
  </w:style>
  <w:style w:type="paragraph" w:customStyle="1" w:styleId="Parties">
    <w:name w:val="Parties"/>
    <w:basedOn w:val="Normal"/>
    <w:link w:val="PartiesCar"/>
    <w:uiPriority w:val="99"/>
    <w:rsid w:val="00D5591A"/>
    <w:pPr>
      <w:outlineLvl w:val="0"/>
    </w:pPr>
    <w:rPr>
      <w:b/>
      <w:lang w:val="en-US"/>
    </w:rPr>
  </w:style>
  <w:style w:type="paragraph" w:customStyle="1" w:styleId="Paragraphe">
    <w:name w:val="Paragraphe"/>
    <w:basedOn w:val="Normal"/>
    <w:link w:val="ParagrapheCar"/>
    <w:uiPriority w:val="99"/>
    <w:rsid w:val="00D5591A"/>
    <w:pPr>
      <w:spacing w:line="240" w:lineRule="auto"/>
      <w:outlineLvl w:val="1"/>
    </w:pPr>
    <w:rPr>
      <w:b/>
      <w:i/>
      <w:lang w:val="en-US"/>
    </w:rPr>
  </w:style>
  <w:style w:type="character" w:customStyle="1" w:styleId="PartiesCar">
    <w:name w:val="Parties Car"/>
    <w:link w:val="Parties"/>
    <w:uiPriority w:val="99"/>
    <w:locked/>
    <w:rsid w:val="00D5591A"/>
    <w:rPr>
      <w:rFonts w:ascii="Times New Roman" w:eastAsia="Calibri" w:hAnsi="Times New Roman" w:cs="Times New Roman"/>
      <w:b/>
      <w:sz w:val="24"/>
      <w:lang w:val="en-US"/>
    </w:rPr>
  </w:style>
  <w:style w:type="character" w:customStyle="1" w:styleId="ParagrapheCar">
    <w:name w:val="Paragraphe Car"/>
    <w:link w:val="Paragraphe"/>
    <w:uiPriority w:val="99"/>
    <w:locked/>
    <w:rsid w:val="00D5591A"/>
    <w:rPr>
      <w:rFonts w:ascii="Times New Roman" w:eastAsia="Calibri" w:hAnsi="Times New Roman" w:cs="Times New Roman"/>
      <w:b/>
      <w:i/>
      <w:sz w:val="24"/>
      <w:lang w:val="en-US"/>
    </w:rPr>
  </w:style>
  <w:style w:type="character" w:styleId="Lienhypertexte">
    <w:name w:val="Hyperlink"/>
    <w:basedOn w:val="Policepardfaut"/>
    <w:uiPriority w:val="99"/>
    <w:rsid w:val="00D5591A"/>
    <w:rPr>
      <w:rFonts w:cs="Times New Roman"/>
      <w:color w:val="0563C1"/>
      <w:u w:val="single"/>
    </w:rPr>
  </w:style>
  <w:style w:type="paragraph" w:styleId="En-tte">
    <w:name w:val="header"/>
    <w:basedOn w:val="Normal"/>
    <w:link w:val="En-tteCar"/>
    <w:uiPriority w:val="99"/>
    <w:rsid w:val="00D559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5591A"/>
    <w:rPr>
      <w:rFonts w:ascii="Times New Roman" w:eastAsia="Calibri" w:hAnsi="Times New Roman" w:cs="Times New Roman"/>
      <w:sz w:val="24"/>
      <w:lang w:val="en-GB"/>
    </w:rPr>
  </w:style>
  <w:style w:type="paragraph" w:styleId="Pieddepage">
    <w:name w:val="footer"/>
    <w:basedOn w:val="Normal"/>
    <w:link w:val="PieddepageCar"/>
    <w:uiPriority w:val="99"/>
    <w:rsid w:val="00D559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5591A"/>
    <w:rPr>
      <w:rFonts w:ascii="Times New Roman" w:eastAsia="Calibri" w:hAnsi="Times New Roman" w:cs="Times New Roman"/>
      <w:sz w:val="24"/>
      <w:lang w:val="en-GB"/>
    </w:rPr>
  </w:style>
  <w:style w:type="character" w:styleId="Lienhypertextesuivivisit">
    <w:name w:val="FollowedHyperlink"/>
    <w:basedOn w:val="Policepardfaut"/>
    <w:uiPriority w:val="99"/>
    <w:semiHidden/>
    <w:rsid w:val="00D5591A"/>
    <w:rPr>
      <w:rFonts w:cs="Times New Roman"/>
      <w:color w:val="954F72"/>
      <w:u w:val="single"/>
    </w:rPr>
  </w:style>
  <w:style w:type="paragraph" w:styleId="Bibliographie">
    <w:name w:val="Bibliography"/>
    <w:basedOn w:val="Normal"/>
    <w:next w:val="Normal"/>
    <w:uiPriority w:val="99"/>
    <w:rsid w:val="00D5591A"/>
    <w:pPr>
      <w:tabs>
        <w:tab w:val="left" w:pos="384"/>
      </w:tabs>
      <w:spacing w:after="0" w:line="480" w:lineRule="auto"/>
      <w:ind w:left="384" w:hanging="384"/>
    </w:pPr>
  </w:style>
  <w:style w:type="character" w:styleId="Marquedecommentaire">
    <w:name w:val="annotation reference"/>
    <w:basedOn w:val="Policepardfaut"/>
    <w:uiPriority w:val="99"/>
    <w:semiHidden/>
    <w:rsid w:val="00D5591A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D5591A"/>
    <w:pPr>
      <w:spacing w:line="240" w:lineRule="auto"/>
      <w:jc w:val="left"/>
    </w:pPr>
    <w:rPr>
      <w:rFonts w:ascii="Calibri" w:hAnsi="Calibri"/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D5591A"/>
    <w:rPr>
      <w:rFonts w:ascii="Calibri" w:eastAsia="Calibri" w:hAnsi="Calibri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rsid w:val="00D55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591A"/>
    <w:rPr>
      <w:rFonts w:ascii="Segoe UI" w:eastAsia="Calibri" w:hAnsi="Segoe UI" w:cs="Segoe UI"/>
      <w:sz w:val="18"/>
      <w:szCs w:val="18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D5591A"/>
    <w:pPr>
      <w:jc w:val="both"/>
    </w:pPr>
    <w:rPr>
      <w:rFonts w:ascii="Times New Roman" w:hAnsi="Times New Roman"/>
      <w:b/>
      <w:bCs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591A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PrformatHTML">
    <w:name w:val="HTML Preformatted"/>
    <w:basedOn w:val="Normal"/>
    <w:link w:val="PrformatHTMLCar"/>
    <w:uiPriority w:val="99"/>
    <w:semiHidden/>
    <w:rsid w:val="00D559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nsolas" w:hAnsi="Consolas" w:cs="Arial"/>
      <w:sz w:val="20"/>
      <w:szCs w:val="20"/>
      <w:lang w:val="en-US" w:eastAsia="ja-JP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5591A"/>
    <w:rPr>
      <w:rFonts w:ascii="Consolas" w:eastAsia="Calibri" w:hAnsi="Consolas" w:cs="Arial"/>
      <w:sz w:val="20"/>
      <w:szCs w:val="20"/>
      <w:lang w:val="en-US" w:eastAsia="ja-JP"/>
    </w:rPr>
  </w:style>
  <w:style w:type="character" w:customStyle="1" w:styleId="jlqj4b">
    <w:name w:val="jlqj4b"/>
    <w:basedOn w:val="Policepardfaut"/>
    <w:uiPriority w:val="99"/>
    <w:rsid w:val="00D5591A"/>
    <w:rPr>
      <w:rFonts w:cs="Times New Roman"/>
    </w:rPr>
  </w:style>
  <w:style w:type="paragraph" w:styleId="Rvision">
    <w:name w:val="Revision"/>
    <w:hidden/>
    <w:uiPriority w:val="99"/>
    <w:semiHidden/>
    <w:rsid w:val="00D5591A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table" w:styleId="Grilledutableau">
    <w:name w:val="Table Grid"/>
    <w:basedOn w:val="TableauNormal"/>
    <w:uiPriority w:val="99"/>
    <w:rsid w:val="00D559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uiPriority w:val="99"/>
    <w:rsid w:val="00D5591A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fr-FR" w:eastAsia="fr-FR"/>
    </w:rPr>
  </w:style>
  <w:style w:type="paragraph" w:customStyle="1" w:styleId="font5">
    <w:name w:val="font5"/>
    <w:basedOn w:val="Normal"/>
    <w:uiPriority w:val="99"/>
    <w:rsid w:val="00D5591A"/>
    <w:pPr>
      <w:spacing w:before="100" w:beforeAutospacing="1" w:after="100" w:afterAutospacing="1" w:line="240" w:lineRule="auto"/>
      <w:jc w:val="left"/>
    </w:pPr>
    <w:rPr>
      <w:rFonts w:eastAsia="Times New Roman"/>
      <w:color w:val="000000"/>
      <w:szCs w:val="24"/>
      <w:lang w:val="fr-FR" w:eastAsia="fr-FR"/>
    </w:rPr>
  </w:style>
  <w:style w:type="paragraph" w:customStyle="1" w:styleId="font6">
    <w:name w:val="font6"/>
    <w:basedOn w:val="Normal"/>
    <w:uiPriority w:val="99"/>
    <w:rsid w:val="00D5591A"/>
    <w:pPr>
      <w:spacing w:before="100" w:beforeAutospacing="1" w:after="100" w:afterAutospacing="1" w:line="240" w:lineRule="auto"/>
      <w:jc w:val="left"/>
    </w:pPr>
    <w:rPr>
      <w:rFonts w:eastAsia="Times New Roman"/>
      <w:i/>
      <w:iCs/>
      <w:color w:val="000000"/>
      <w:szCs w:val="24"/>
      <w:lang w:val="fr-FR" w:eastAsia="fr-FR"/>
    </w:rPr>
  </w:style>
  <w:style w:type="paragraph" w:customStyle="1" w:styleId="xl65">
    <w:name w:val="xl65"/>
    <w:basedOn w:val="Normal"/>
    <w:uiPriority w:val="99"/>
    <w:rsid w:val="00D5591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fr-FR" w:eastAsia="fr-FR"/>
    </w:rPr>
  </w:style>
  <w:style w:type="paragraph" w:customStyle="1" w:styleId="xl66">
    <w:name w:val="xl66"/>
    <w:basedOn w:val="Normal"/>
    <w:uiPriority w:val="99"/>
    <w:rsid w:val="00D5591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fr-FR" w:eastAsia="fr-FR"/>
    </w:rPr>
  </w:style>
  <w:style w:type="paragraph" w:customStyle="1" w:styleId="xl67">
    <w:name w:val="xl67"/>
    <w:basedOn w:val="Normal"/>
    <w:uiPriority w:val="99"/>
    <w:rsid w:val="00D5591A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szCs w:val="24"/>
      <w:lang w:val="fr-FR" w:eastAsia="fr-FR"/>
    </w:rPr>
  </w:style>
  <w:style w:type="paragraph" w:customStyle="1" w:styleId="xl68">
    <w:name w:val="xl68"/>
    <w:basedOn w:val="Normal"/>
    <w:uiPriority w:val="99"/>
    <w:rsid w:val="00D5591A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/>
      <w:szCs w:val="24"/>
      <w:lang w:val="fr-FR" w:eastAsia="fr-FR"/>
    </w:rPr>
  </w:style>
  <w:style w:type="paragraph" w:customStyle="1" w:styleId="xl69">
    <w:name w:val="xl69"/>
    <w:basedOn w:val="Normal"/>
    <w:uiPriority w:val="99"/>
    <w:rsid w:val="00D5591A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fr-FR" w:eastAsia="fr-FR"/>
    </w:rPr>
  </w:style>
  <w:style w:type="paragraph" w:customStyle="1" w:styleId="xl70">
    <w:name w:val="xl70"/>
    <w:basedOn w:val="Normal"/>
    <w:uiPriority w:val="99"/>
    <w:rsid w:val="00D5591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fr-FR" w:eastAsia="fr-FR"/>
    </w:rPr>
  </w:style>
  <w:style w:type="paragraph" w:customStyle="1" w:styleId="xl71">
    <w:name w:val="xl71"/>
    <w:basedOn w:val="Normal"/>
    <w:uiPriority w:val="99"/>
    <w:rsid w:val="00D5591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lang w:val="fr-FR" w:eastAsia="fr-FR"/>
    </w:rPr>
  </w:style>
  <w:style w:type="paragraph" w:customStyle="1" w:styleId="xl72">
    <w:name w:val="xl72"/>
    <w:basedOn w:val="Normal"/>
    <w:uiPriority w:val="99"/>
    <w:rsid w:val="00D5591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fr-FR" w:eastAsia="fr-FR"/>
    </w:rPr>
  </w:style>
  <w:style w:type="paragraph" w:customStyle="1" w:styleId="xl73">
    <w:name w:val="xl73"/>
    <w:basedOn w:val="Normal"/>
    <w:uiPriority w:val="99"/>
    <w:rsid w:val="00D5591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fr-FR" w:eastAsia="fr-FR"/>
    </w:rPr>
  </w:style>
  <w:style w:type="paragraph" w:customStyle="1" w:styleId="xl74">
    <w:name w:val="xl74"/>
    <w:basedOn w:val="Normal"/>
    <w:uiPriority w:val="99"/>
    <w:rsid w:val="00D5591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/>
      <w:szCs w:val="24"/>
      <w:lang w:val="fr-FR" w:eastAsia="fr-FR"/>
    </w:rPr>
  </w:style>
  <w:style w:type="paragraph" w:customStyle="1" w:styleId="xl75">
    <w:name w:val="xl75"/>
    <w:basedOn w:val="Normal"/>
    <w:uiPriority w:val="99"/>
    <w:rsid w:val="00D5591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/>
      <w:szCs w:val="24"/>
      <w:lang w:val="fr-FR" w:eastAsia="fr-FR"/>
    </w:rPr>
  </w:style>
  <w:style w:type="paragraph" w:customStyle="1" w:styleId="xl76">
    <w:name w:val="xl76"/>
    <w:basedOn w:val="Normal"/>
    <w:uiPriority w:val="99"/>
    <w:rsid w:val="00D5591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fr-FR" w:eastAsia="fr-FR"/>
    </w:rPr>
  </w:style>
  <w:style w:type="paragraph" w:customStyle="1" w:styleId="xl77">
    <w:name w:val="xl77"/>
    <w:basedOn w:val="Normal"/>
    <w:uiPriority w:val="99"/>
    <w:rsid w:val="00D5591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szCs w:val="24"/>
      <w:lang w:val="fr-FR" w:eastAsia="fr-FR"/>
    </w:rPr>
  </w:style>
  <w:style w:type="paragraph" w:customStyle="1" w:styleId="xl78">
    <w:name w:val="xl78"/>
    <w:basedOn w:val="Normal"/>
    <w:uiPriority w:val="99"/>
    <w:rsid w:val="00D5591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fr-FR" w:eastAsia="fr-FR"/>
    </w:rPr>
  </w:style>
  <w:style w:type="paragraph" w:customStyle="1" w:styleId="xl79">
    <w:name w:val="xl79"/>
    <w:basedOn w:val="Normal"/>
    <w:uiPriority w:val="99"/>
    <w:rsid w:val="00D5591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fr-FR" w:eastAsia="fr-FR"/>
    </w:rPr>
  </w:style>
  <w:style w:type="paragraph" w:customStyle="1" w:styleId="xl80">
    <w:name w:val="xl80"/>
    <w:basedOn w:val="Normal"/>
    <w:uiPriority w:val="99"/>
    <w:rsid w:val="00D5591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91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601</Words>
  <Characters>8806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VAUTRIN (Etudiant)</dc:creator>
  <cp:keywords/>
  <dc:description/>
  <cp:lastModifiedBy>DAHYOT, Sandrine</cp:lastModifiedBy>
  <cp:revision>3</cp:revision>
  <dcterms:created xsi:type="dcterms:W3CDTF">2023-04-06T08:40:00Z</dcterms:created>
  <dcterms:modified xsi:type="dcterms:W3CDTF">2023-04-06T14:33:00Z</dcterms:modified>
</cp:coreProperties>
</file>